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2"/>
        <w:gridCol w:w="142"/>
        <w:gridCol w:w="175"/>
        <w:gridCol w:w="2093"/>
        <w:gridCol w:w="709"/>
        <w:gridCol w:w="129"/>
        <w:gridCol w:w="867"/>
        <w:gridCol w:w="138"/>
        <w:gridCol w:w="193"/>
        <w:gridCol w:w="373"/>
        <w:gridCol w:w="1701"/>
        <w:gridCol w:w="144"/>
        <w:gridCol w:w="2128"/>
      </w:tblGrid>
      <w:tr>
        <w:trPr/>
        <w:tc>
          <w:tcPr>
            <w:tcW w:w="55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before="0" w:after="0"/>
              <w:jc w:val="both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 xml:space="preserve">Client </w:t>
            </w:r>
            <w:r>
              <w:rPr>
                <w:rFonts w:eastAsia="Times New Roman"/>
                <w:sz w:val="20"/>
                <w:szCs w:val="20"/>
              </w:rPr>
              <w:tab/>
              <w:t xml:space="preserve">                            </w:t>
            </w:r>
          </w:p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Name:  </w:t>
            </w:r>
          </w:p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MRN: </w:t>
            </w:r>
          </w:p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Address:  </w:t>
            </w:r>
          </w:p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240" w:before="0" w:after="0"/>
              <w:jc w:val="both"/>
              <w:rPr>
                <w:rFonts w:eastAsia="Times New Roman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             </w:t>
            </w:r>
          </w:p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DOB:</w:t>
            </w:r>
          </w:p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Known as:</w:t>
            </w:r>
          </w:p>
        </w:tc>
        <w:tc>
          <w:tcPr>
            <w:tcW w:w="5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0000" w:val="clear"/>
              <w:spacing w:before="0" w:after="0"/>
              <w:rPr>
                <w:rFonts w:eastAsia="Times New Roman"/>
                <w:b/>
                <w:b/>
                <w:sz w:val="28"/>
                <w:szCs w:val="28"/>
              </w:rPr>
            </w:pPr>
            <w:r>
              <w:rPr>
                <w:rFonts w:eastAsia="Times New Roman"/>
                <w:b/>
                <w:sz w:val="28"/>
                <w:szCs w:val="28"/>
              </w:rPr>
              <w:t>Alerts:</w:t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hd w:fill="FFFFFF" w:val="clear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hd w:fill="FFFFFF" w:val="clear"/>
                <w:szCs w:val="18"/>
                <w:rFonts w:eastAsia="Times New Roman"/>
                <w:lang w:val="en-GB"/>
              </w:rPr>
              <w:fldChar w:fldCharType="separate"/>
            </w:r>
            <w:bookmarkStart w:id="0" w:name="__Fieldmark__0_3386046158"/>
            <w:bookmarkStart w:id="1" w:name="__Fieldmark__0_3386046158"/>
            <w:bookmarkEnd w:id="1"/>
            <w:r>
              <w:rPr>
                <w:rFonts w:eastAsia="Times New Roman"/>
                <w:b/>
                <w:sz w:val="18"/>
                <w:szCs w:val="18"/>
                <w:shd w:fill="FFFFFF" w:val="clear"/>
                <w:lang w:val="en-GB"/>
              </w:rPr>
            </w:r>
            <w:r>
              <w:rPr>
                <w:sz w:val="18"/>
                <w:b/>
                <w:shd w:fill="FFFFFF" w:val="clear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 Delirium/Dementia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" w:name="__Fieldmark__1_3386046158"/>
            <w:bookmarkStart w:id="3" w:name="__Fieldmark__1_3386046158"/>
            <w:bookmarkEnd w:id="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Incontinence</w:t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hd w:fill="FFFFFF" w:val="clear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hd w:fill="FFFFFF" w:val="clear"/>
                <w:szCs w:val="18"/>
                <w:rFonts w:eastAsia="Times New Roman"/>
                <w:lang w:val="en-GB"/>
              </w:rPr>
              <w:fldChar w:fldCharType="separate"/>
            </w:r>
            <w:bookmarkStart w:id="4" w:name="__Fieldmark__2_3386046158"/>
            <w:bookmarkStart w:id="5" w:name="__Fieldmark__2_3386046158"/>
            <w:bookmarkEnd w:id="5"/>
            <w:r>
              <w:rPr>
                <w:rFonts w:eastAsia="Times New Roman"/>
                <w:b/>
                <w:sz w:val="18"/>
                <w:szCs w:val="18"/>
                <w:shd w:fill="FFFFFF" w:val="clear"/>
                <w:lang w:val="en-GB"/>
              </w:rPr>
            </w:r>
            <w:r>
              <w:rPr>
                <w:sz w:val="18"/>
                <w:b/>
                <w:shd w:fill="FFFFFF" w:val="clear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Polypharmacy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6" w:name="__Fieldmark__3_3386046158"/>
            <w:bookmarkStart w:id="7" w:name="__Fieldmark__3_3386046158"/>
            <w:bookmarkEnd w:id="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 Assistance with Personal Care</w:t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8" w:name="__Fieldmark__4_3386046158"/>
            <w:bookmarkStart w:id="9" w:name="__Fieldmark__4_3386046158"/>
            <w:bookmarkEnd w:id="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Injuries/Falls risk Hx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0" w:name="__Fieldmark__5_3386046158"/>
            <w:bookmarkStart w:id="11" w:name="__Fieldmark__5_3386046158"/>
            <w:bookmarkEnd w:id="1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Assistance with Mobility</w:t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2" w:name="__Fieldmark__6_3386046158"/>
            <w:bookmarkStart w:id="13" w:name="__Fieldmark__6_3386046158"/>
            <w:bookmarkEnd w:id="1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Malnourished/Supplements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4" w:name="__Fieldmark__7_3386046158"/>
            <w:bookmarkStart w:id="15" w:name="__Fieldmark__7_3386046158"/>
            <w:bookmarkEnd w:id="1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Modified Diet</w:t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6" w:name="__Fieldmark__8_3386046158"/>
            <w:bookmarkStart w:id="17" w:name="__Fieldmark__8_3386046158"/>
            <w:bookmarkEnd w:id="1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Clinical Frailty Scale:  (specify)</w:t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8" w:name="__Fieldmark__9_3386046158"/>
            <w:bookmarkStart w:id="19" w:name="__Fieldmark__9_3386046158"/>
            <w:bookmarkEnd w:id="1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Pressure Risk or Injury:  (specify)</w:t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0" w:name="__Fieldmark__10_3386046158"/>
            <w:bookmarkStart w:id="21" w:name="__Fieldmark__10_3386046158"/>
            <w:bookmarkEnd w:id="2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Safeguarding</w:t>
            </w:r>
          </w:p>
        </w:tc>
      </w:tr>
      <w:tr>
        <w:trPr/>
        <w:tc>
          <w:tcPr>
            <w:tcW w:w="55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nsent obtained to AX. And  sharing details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2" w:name="__Fieldmark__11_3386046158"/>
            <w:bookmarkStart w:id="23" w:name="__Fieldmark__11_3386046158"/>
            <w:bookmarkEnd w:id="2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4" w:name="__Fieldmark__12_3386046158"/>
            <w:bookmarkStart w:id="25" w:name="__Fieldmark__12_3386046158"/>
            <w:bookmarkEnd w:id="25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5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ED/AMAU attendance in the past 3 months</w:t>
            </w:r>
            <w:r>
              <w:rPr>
                <w:rFonts w:eastAsia="Times New Roman"/>
              </w:rPr>
              <w:t xml:space="preserve">  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6" w:name="__Fieldmark__13_3386046158"/>
            <w:bookmarkStart w:id="27" w:name="__Fieldmark__13_3386046158"/>
            <w:bookmarkEnd w:id="2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8" w:name="__Fieldmark__14_3386046158"/>
            <w:bookmarkStart w:id="29" w:name="__Fieldmark__14_3386046158"/>
            <w:bookmarkEnd w:id="29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2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ssessor Designation</w:t>
            </w:r>
          </w:p>
        </w:tc>
        <w:tc>
          <w:tcPr>
            <w:tcW w:w="32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5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  <w:sz w:val="20"/>
                <w:szCs w:val="20"/>
              </w:rPr>
              <w:t>Hospitalisation (in-patient) in the last month</w:t>
            </w:r>
            <w:r>
              <w:rPr>
                <w:rFonts w:eastAsia="Times New Roman"/>
              </w:rPr>
              <w:t xml:space="preserve">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0" w:name="__Fieldmark__15_3386046158"/>
            <w:bookmarkStart w:id="31" w:name="__Fieldmark__15_3386046158"/>
            <w:bookmarkEnd w:id="3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2" w:name="__Fieldmark__16_3386046158"/>
            <w:bookmarkStart w:id="33" w:name="__Fieldmark__16_3386046158"/>
            <w:bookmarkEnd w:id="33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2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Date:  </w:t>
            </w:r>
          </w:p>
        </w:tc>
        <w:tc>
          <w:tcPr>
            <w:tcW w:w="32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Time Screen started:  </w:t>
            </w:r>
          </w:p>
        </w:tc>
        <w:tc>
          <w:tcPr>
            <w:tcW w:w="5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upports and Contacts</w:t>
            </w:r>
          </w:p>
        </w:tc>
      </w:tr>
      <w:tr>
        <w:trPr/>
        <w:tc>
          <w:tcPr>
            <w:tcW w:w="55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b/>
              </w:rPr>
              <w:t>Presenting Complaint</w:t>
            </w:r>
          </w:p>
        </w:tc>
        <w:tc>
          <w:tcPr>
            <w:tcW w:w="5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Patient Contact No:  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>No Landline</w:t>
            </w:r>
            <w:r>
              <w:rPr>
                <w:rFonts w:eastAsia="Times New Roman"/>
                <w:sz w:val="18"/>
                <w:szCs w:val="18"/>
              </w:rPr>
              <w:t xml:space="preserve">,       </w:t>
            </w:r>
          </w:p>
        </w:tc>
      </w:tr>
      <w:tr>
        <w:trPr/>
        <w:tc>
          <w:tcPr>
            <w:tcW w:w="5513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32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Main Contact</w:t>
            </w:r>
            <w:r>
              <w:rPr>
                <w:rFonts w:eastAsia="Times New Roman"/>
                <w:sz w:val="18"/>
                <w:szCs w:val="18"/>
              </w:rPr>
              <w:t xml:space="preserve">:  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Relationship:</w:t>
            </w:r>
          </w:p>
        </w:tc>
      </w:tr>
      <w:tr>
        <w:trPr/>
        <w:tc>
          <w:tcPr>
            <w:tcW w:w="5513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5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Phone: </w: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>No Landline</w:t>
            </w:r>
          </w:p>
        </w:tc>
      </w:tr>
      <w:tr>
        <w:trPr/>
        <w:tc>
          <w:tcPr>
            <w:tcW w:w="5513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5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Medical Card Number: </w:t>
            </w:r>
          </w:p>
        </w:tc>
      </w:tr>
      <w:tr>
        <w:trPr/>
        <w:tc>
          <w:tcPr>
            <w:tcW w:w="5513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544" w:type="dxa"/>
            <w:gridSpan w:val="7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Formal Supports:     </w:t>
            </w:r>
            <w:r>
              <w:rPr>
                <w:rFonts w:eastAsia="Times New Roman"/>
                <w:sz w:val="18"/>
                <w:szCs w:val="18"/>
              </w:rPr>
              <w:t xml:space="preserve">HH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4" w:name="__Fieldmark__17_3386046158"/>
            <w:bookmarkStart w:id="35" w:name="__Fieldmark__17_3386046158"/>
            <w:bookmarkEnd w:id="3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        </w:t>
            </w:r>
            <w:r>
              <w:rPr>
                <w:rFonts w:eastAsia="Times New Roman"/>
                <w:sz w:val="18"/>
                <w:szCs w:val="18"/>
              </w:rPr>
              <w:t xml:space="preserve">HCP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6" w:name="__Fieldmark__18_3386046158"/>
            <w:bookmarkStart w:id="37" w:name="__Fieldmark__18_3386046158"/>
            <w:bookmarkEnd w:id="3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   </w:t>
            </w:r>
            <w:r>
              <w:rPr>
                <w:rFonts w:eastAsia="Times New Roman"/>
                <w:sz w:val="18"/>
                <w:szCs w:val="18"/>
              </w:rPr>
              <w:t xml:space="preserve">Private Care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8" w:name="__Fieldmark__19_3386046158"/>
            <w:bookmarkStart w:id="39" w:name="__Fieldmark__19_3386046158"/>
            <w:bookmarkEnd w:id="39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851" w:hRule="atLeast"/>
        </w:trPr>
        <w:tc>
          <w:tcPr>
            <w:tcW w:w="5513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544" w:type="dxa"/>
            <w:gridSpan w:val="7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Details (name of Agency, no. of visits, etc.)  </w:t>
            </w:r>
          </w:p>
        </w:tc>
      </w:tr>
      <w:tr>
        <w:trPr/>
        <w:tc>
          <w:tcPr>
            <w:tcW w:w="5513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15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Informal Support</w:t>
            </w:r>
          </w:p>
        </w:tc>
        <w:tc>
          <w:tcPr>
            <w:tcW w:w="3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55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ast Medical/ Surgical History</w:t>
            </w:r>
          </w:p>
        </w:tc>
        <w:tc>
          <w:tcPr>
            <w:tcW w:w="15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MOW</w:t>
            </w:r>
          </w:p>
        </w:tc>
        <w:tc>
          <w:tcPr>
            <w:tcW w:w="3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5513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Day Centre</w:t>
            </w:r>
          </w:p>
        </w:tc>
        <w:tc>
          <w:tcPr>
            <w:tcW w:w="3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5513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15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CMHT</w:t>
            </w:r>
          </w:p>
        </w:tc>
        <w:tc>
          <w:tcPr>
            <w:tcW w:w="3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5513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PHN</w:t>
            </w:r>
          </w:p>
        </w:tc>
        <w:tc>
          <w:tcPr>
            <w:tcW w:w="3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5513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Other PCC: </w:t>
            </w:r>
            <w:r>
              <w:rPr>
                <w:rFonts w:eastAsia="Times New Roman"/>
                <w:sz w:val="18"/>
                <w:szCs w:val="18"/>
              </w:rPr>
              <w:t xml:space="preserve">OT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0" w:name="__Fieldmark__20_3386046158"/>
            <w:bookmarkStart w:id="41" w:name="__Fieldmark__20_3386046158"/>
            <w:bookmarkEnd w:id="41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Physio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42" w:name="__Fieldmark__21_3386046158"/>
            <w:bookmarkStart w:id="43" w:name="__Fieldmark__21_3386046158"/>
            <w:bookmarkEnd w:id="4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sz w:val="18"/>
                <w:szCs w:val="18"/>
              </w:rPr>
              <w:t xml:space="preserve"> SLT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44" w:name="__Fieldmark__22_3386046158"/>
            <w:bookmarkStart w:id="45" w:name="__Fieldmark__22_3386046158"/>
            <w:bookmarkEnd w:id="4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sz w:val="18"/>
                <w:szCs w:val="18"/>
              </w:rPr>
              <w:t xml:space="preserve"> Dietician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46" w:name="__Fieldmark__23_3386046158"/>
            <w:bookmarkStart w:id="47" w:name="__Fieldmark__23_3386046158"/>
            <w:bookmarkEnd w:id="4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 </w:t>
            </w:r>
            <w:r>
              <w:rPr>
                <w:rFonts w:eastAsia="Times New Roman"/>
                <w:sz w:val="18"/>
                <w:szCs w:val="18"/>
              </w:rPr>
              <w:t xml:space="preserve">MSW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48" w:name="__Fieldmark__24_3386046158"/>
            <w:bookmarkStart w:id="49" w:name="__Fieldmark__24_3386046158"/>
            <w:bookmarkEnd w:id="49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5513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15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Language</w:t>
            </w:r>
          </w:p>
        </w:tc>
        <w:tc>
          <w:tcPr>
            <w:tcW w:w="3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105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Medical Investigations and Observations</w:t>
            </w:r>
          </w:p>
        </w:tc>
      </w:tr>
      <w:tr>
        <w:trPr>
          <w:trHeight w:val="680" w:hRule="atLeast"/>
        </w:trPr>
        <w:tc>
          <w:tcPr>
            <w:tcW w:w="1105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>Bloods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</w:tc>
      </w:tr>
      <w:tr>
        <w:trPr>
          <w:trHeight w:val="680" w:hRule="atLeast"/>
        </w:trPr>
        <w:tc>
          <w:tcPr>
            <w:tcW w:w="1105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>Imaging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</w:tc>
      </w:tr>
      <w:tr>
        <w:trPr>
          <w:trHeight w:val="680" w:hRule="atLeast"/>
        </w:trPr>
        <w:tc>
          <w:tcPr>
            <w:tcW w:w="1105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Other</w:t>
            </w:r>
            <w:r>
              <w:rPr>
                <w:rFonts w:eastAsia="Times New Roman"/>
                <w:sz w:val="20"/>
                <w:szCs w:val="20"/>
              </w:rPr>
              <w:t xml:space="preserve">: </w:t>
            </w:r>
          </w:p>
        </w:tc>
      </w:tr>
      <w:tr>
        <w:trPr/>
        <w:tc>
          <w:tcPr>
            <w:tcW w:w="1105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IPC Status:</w:t>
            </w:r>
          </w:p>
        </w:tc>
      </w:tr>
      <w:tr>
        <w:trPr>
          <w:trHeight w:val="680" w:hRule="atLeast"/>
        </w:trPr>
        <w:tc>
          <w:tcPr>
            <w:tcW w:w="2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16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ain:</w:t>
            </w:r>
          </w:p>
        </w:tc>
        <w:tc>
          <w:tcPr>
            <w:tcW w:w="8475" w:type="dxa"/>
            <w:gridSpan w:val="10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ation, aggravating factors, analgesia</w:t>
            </w:r>
          </w:p>
        </w:tc>
      </w:tr>
      <w:tr>
        <w:trPr/>
        <w:tc>
          <w:tcPr>
            <w:tcW w:w="2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ressure Injuries:</w:t>
            </w:r>
          </w:p>
        </w:tc>
        <w:tc>
          <w:tcPr>
            <w:tcW w:w="4129" w:type="dxa"/>
            <w:gridSpan w:val="6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50" w:name="__Fieldmark__25_3386046158"/>
            <w:bookmarkStart w:id="51" w:name="__Fieldmark__25_3386046158"/>
            <w:bookmarkEnd w:id="5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52" w:name="__Fieldmark__26_3386046158"/>
            <w:bookmarkStart w:id="53" w:name="__Fieldmark__26_3386046158"/>
            <w:bookmarkEnd w:id="5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 </w:t>
            </w:r>
            <w:r>
              <w:rPr>
                <w:rFonts w:eastAsia="Times New Roman"/>
                <w:sz w:val="18"/>
                <w:szCs w:val="18"/>
              </w:rPr>
              <w:t>Details:</w:t>
            </w:r>
          </w:p>
        </w:tc>
        <w:tc>
          <w:tcPr>
            <w:tcW w:w="43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Current Pressure Care:    Cushion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54" w:name="__Fieldmark__27_3386046158"/>
            <w:bookmarkStart w:id="55" w:name="__Fieldmark__27_3386046158"/>
            <w:bookmarkEnd w:id="55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Mattress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56" w:name="__Fieldmark__28_3386046158"/>
            <w:bookmarkStart w:id="57" w:name="__Fieldmark__28_3386046158"/>
            <w:bookmarkEnd w:id="57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>Details:</w:t>
            </w:r>
          </w:p>
        </w:tc>
      </w:tr>
      <w:tr>
        <w:trPr/>
        <w:tc>
          <w:tcPr>
            <w:tcW w:w="2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sychosocial/Mood:</w:t>
            </w:r>
          </w:p>
        </w:tc>
        <w:tc>
          <w:tcPr>
            <w:tcW w:w="4129" w:type="dxa"/>
            <w:gridSpan w:val="6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Do you feel depressed or low?     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58" w:name="__Fieldmark__29_3386046158"/>
            <w:bookmarkStart w:id="59" w:name="__Fieldmark__29_3386046158"/>
            <w:bookmarkEnd w:id="5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60" w:name="__Fieldmark__30_3386046158"/>
            <w:bookmarkStart w:id="61" w:name="__Fieldmark__30_3386046158"/>
            <w:bookmarkEnd w:id="61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43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Are you lonely/isolated?   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62" w:name="__Fieldmark__31_3386046158"/>
            <w:bookmarkStart w:id="63" w:name="__Fieldmark__31_3386046158"/>
            <w:bookmarkEnd w:id="6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64" w:name="__Fieldmark__32_3386046158"/>
            <w:bookmarkStart w:id="65" w:name="__Fieldmark__32_3386046158"/>
            <w:bookmarkEnd w:id="65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2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0CECE" w:val="clea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Vision:</w:t>
            </w:r>
          </w:p>
        </w:tc>
        <w:tc>
          <w:tcPr>
            <w:tcW w:w="4129" w:type="dxa"/>
            <w:gridSpan w:val="6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66" w:name="__Fieldmark__33_3386046158"/>
            <w:bookmarkStart w:id="67" w:name="__Fieldmark__33_3386046158"/>
            <w:bookmarkEnd w:id="67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Intact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68" w:name="__Fieldmark__34_3386046158"/>
            <w:bookmarkStart w:id="69" w:name="__Fieldmark__34_3386046158"/>
            <w:bookmarkEnd w:id="69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Impaired      Details: </w:t>
            </w:r>
          </w:p>
        </w:tc>
        <w:tc>
          <w:tcPr>
            <w:tcW w:w="43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Test in last year 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70" w:name="__Fieldmark__35_3386046158"/>
            <w:bookmarkStart w:id="71" w:name="__Fieldmark__35_3386046158"/>
            <w:bookmarkEnd w:id="7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72" w:name="__Fieldmark__36_3386046158"/>
            <w:bookmarkStart w:id="73" w:name="__Fieldmark__36_3386046158"/>
            <w:bookmarkEnd w:id="7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  </w:t>
            </w:r>
            <w:r>
              <w:rPr>
                <w:rFonts w:eastAsia="Times New Roman"/>
                <w:sz w:val="18"/>
                <w:szCs w:val="18"/>
              </w:rPr>
              <w:t xml:space="preserve">Bifocals 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74" w:name="__Fieldmark__37_3386046158"/>
            <w:bookmarkStart w:id="75" w:name="__Fieldmark__37_3386046158"/>
            <w:bookmarkEnd w:id="7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76" w:name="__Fieldmark__38_3386046158"/>
            <w:bookmarkStart w:id="77" w:name="__Fieldmark__38_3386046158"/>
            <w:bookmarkEnd w:id="77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Hearing:</w:t>
            </w:r>
          </w:p>
        </w:tc>
        <w:tc>
          <w:tcPr>
            <w:tcW w:w="4129" w:type="dxa"/>
            <w:gridSpan w:val="6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78" w:name="__Fieldmark__39_3386046158"/>
            <w:bookmarkStart w:id="79" w:name="__Fieldmark__39_3386046158"/>
            <w:bookmarkEnd w:id="79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Intact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80" w:name="__Fieldmark__40_3386046158"/>
            <w:bookmarkStart w:id="81" w:name="__Fieldmark__40_3386046158"/>
            <w:bookmarkEnd w:id="81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Impaired      Details:</w:t>
            </w:r>
          </w:p>
        </w:tc>
        <w:tc>
          <w:tcPr>
            <w:tcW w:w="43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Hearing Aids      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82" w:name="__Fieldmark__41_3386046158"/>
            <w:bookmarkStart w:id="83" w:name="__Fieldmark__41_3386046158"/>
            <w:bookmarkEnd w:id="8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84" w:name="__Fieldmark__42_3386046158"/>
            <w:bookmarkStart w:id="85" w:name="__Fieldmark__42_3386046158"/>
            <w:bookmarkEnd w:id="8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  </w:t>
            </w:r>
            <w:r>
              <w:rPr>
                <w:rFonts w:eastAsia="Times New Roman"/>
                <w:sz w:val="18"/>
                <w:szCs w:val="18"/>
              </w:rPr>
              <w:t xml:space="preserve">Wearing 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86" w:name="__Fieldmark__43_3386046158"/>
            <w:bookmarkStart w:id="87" w:name="__Fieldmark__43_3386046158"/>
            <w:bookmarkEnd w:id="8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88" w:name="__Fieldmark__44_3386046158"/>
            <w:bookmarkStart w:id="89" w:name="__Fieldmark__44_3386046158"/>
            <w:bookmarkEnd w:id="89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0CECE" w:val="clea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Sleeping Pattern</w:t>
            </w:r>
          </w:p>
        </w:tc>
        <w:tc>
          <w:tcPr>
            <w:tcW w:w="8475" w:type="dxa"/>
            <w:gridSpan w:val="10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Recent behaviour change/Agitation/Aggression</w:t>
            </w:r>
          </w:p>
        </w:tc>
        <w:tc>
          <w:tcPr>
            <w:tcW w:w="8475" w:type="dxa"/>
            <w:gridSpan w:val="10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specify)</w:t>
            </w:r>
          </w:p>
        </w:tc>
      </w:tr>
      <w:tr>
        <w:trPr>
          <w:trHeight w:val="680" w:hRule="atLeast"/>
        </w:trPr>
        <w:tc>
          <w:tcPr>
            <w:tcW w:w="2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Self-Neglect/Wandering</w:t>
            </w:r>
          </w:p>
        </w:tc>
        <w:tc>
          <w:tcPr>
            <w:tcW w:w="8475" w:type="dxa"/>
            <w:gridSpan w:val="10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specify)</w:t>
            </w:r>
          </w:p>
        </w:tc>
      </w:tr>
      <w:tr>
        <w:trPr>
          <w:trHeight w:val="680" w:hRule="atLeast"/>
        </w:trPr>
        <w:tc>
          <w:tcPr>
            <w:tcW w:w="25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16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Safety Issues or Concerns</w:t>
            </w:r>
          </w:p>
        </w:tc>
        <w:tc>
          <w:tcPr>
            <w:tcW w:w="8475" w:type="dxa"/>
            <w:gridSpan w:val="10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specify)</w:t>
            </w:r>
          </w:p>
        </w:tc>
      </w:tr>
      <w:tr>
        <w:trPr/>
        <w:tc>
          <w:tcPr>
            <w:tcW w:w="53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Living Arrangements</w:t>
            </w:r>
          </w:p>
        </w:tc>
        <w:tc>
          <w:tcPr>
            <w:tcW w:w="567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Housing</w:t>
            </w:r>
          </w:p>
        </w:tc>
      </w:tr>
      <w:tr>
        <w:trPr/>
        <w:tc>
          <w:tcPr>
            <w:tcW w:w="53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Lives alone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90" w:name="__Fieldmark__45_3386046158"/>
            <w:bookmarkStart w:id="91" w:name="__Fieldmark__45_3386046158"/>
            <w:bookmarkEnd w:id="9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sz w:val="18"/>
                <w:szCs w:val="18"/>
              </w:rPr>
              <w:t xml:space="preserve">with Spouse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92" w:name="__Fieldmark__46_3386046158"/>
            <w:bookmarkStart w:id="93" w:name="__Fieldmark__46_3386046158"/>
            <w:bookmarkEnd w:id="9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sz w:val="18"/>
                <w:szCs w:val="18"/>
              </w:rPr>
              <w:t xml:space="preserve">   Other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94" w:name="__Fieldmark__47_3386046158"/>
            <w:bookmarkStart w:id="95" w:name="__Fieldmark__47_3386046158"/>
            <w:bookmarkEnd w:id="9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______________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rivate Ownership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96" w:name="__Fieldmark__48_3386046158"/>
            <w:bookmarkStart w:id="97" w:name="__Fieldmark__48_3386046158"/>
            <w:bookmarkEnd w:id="97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Private Rental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98" w:name="__Fieldmark__49_3386046158"/>
            <w:bookmarkStart w:id="99" w:name="__Fieldmark__49_3386046158"/>
            <w:bookmarkEnd w:id="99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Council Tenant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00" w:name="__Fieldmark__50_3386046158"/>
            <w:bookmarkStart w:id="101" w:name="__Fieldmark__50_3386046158"/>
            <w:bookmarkEnd w:id="101"/>
            <w:r/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Sheltered Housing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02" w:name="__Fieldmark__51_3386046158"/>
            <w:bookmarkStart w:id="103" w:name="__Fieldmark__51_3386046158"/>
            <w:bookmarkEnd w:id="103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Name:  ________________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Nursing Home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04" w:name="__Fieldmark__52_3386046158"/>
            <w:bookmarkStart w:id="105" w:name="__Fieldmark__52_3386046158"/>
            <w:bookmarkEnd w:id="105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Name: ___________________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  <w:lang w:val="en-US" w:eastAsia="en-US"/>
              </w:rPr>
              <w:drawing>
                <wp:inline distT="0" distB="0" distL="0" distR="0">
                  <wp:extent cx="495300" cy="438150"/>
                  <wp:effectExtent l="0" t="0" r="0" b="0"/>
                  <wp:docPr id="1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9" t="-39" r="-3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438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Bungalow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06" w:name="__Fieldmark__53_3386046158"/>
            <w:bookmarkStart w:id="107" w:name="__Fieldmark__53_3386046158"/>
            <w:bookmarkEnd w:id="107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2 Storey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08" w:name="__Fieldmark__54_3386046158"/>
            <w:bookmarkStart w:id="109" w:name="__Fieldmark__54_3386046158"/>
            <w:bookmarkEnd w:id="109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3 Storey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10" w:name="__Fieldmark__55_3386046158"/>
            <w:bookmarkStart w:id="111" w:name="__Fieldmark__55_3386046158"/>
            <w:bookmarkEnd w:id="111"/>
            <w:r/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Apartment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12" w:name="__Fieldmark__56_3386046158"/>
            <w:bookmarkStart w:id="113" w:name="__Fieldmark__56_3386046158"/>
            <w:bookmarkEnd w:id="113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Floor No: ____              Lift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14" w:name="__Fieldmark__57_3386046158"/>
            <w:bookmarkStart w:id="115" w:name="__Fieldmark__57_3386046158"/>
            <w:bookmarkEnd w:id="11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16" w:name="__Fieldmark__58_3386046158"/>
            <w:bookmarkStart w:id="117" w:name="__Fieldmark__58_3386046158"/>
            <w:bookmarkEnd w:id="117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moke Alarm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18" w:name="__Fieldmark__59_3386046158"/>
            <w:bookmarkStart w:id="119" w:name="__Fieldmark__59_3386046158"/>
            <w:bookmarkEnd w:id="11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20" w:name="__Fieldmark__60_3386046158"/>
            <w:bookmarkStart w:id="121" w:name="__Fieldmark__60_3386046158"/>
            <w:bookmarkEnd w:id="12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Carbon Monoxide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22" w:name="__Fieldmark__61_3386046158"/>
            <w:bookmarkStart w:id="123" w:name="__Fieldmark__61_3386046158"/>
            <w:bookmarkEnd w:id="12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24" w:name="__Fieldmark__62_3386046158"/>
            <w:bookmarkStart w:id="125" w:name="__Fieldmark__62_3386046158"/>
            <w:bookmarkEnd w:id="125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Mobile phone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26" w:name="__Fieldmark__63_3386046158"/>
            <w:bookmarkStart w:id="127" w:name="__Fieldmark__63_3386046158"/>
            <w:bookmarkEnd w:id="12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28" w:name="__Fieldmark__64_3386046158"/>
            <w:bookmarkStart w:id="129" w:name="__Fieldmark__64_3386046158"/>
            <w:bookmarkEnd w:id="12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</w:t>
            </w:r>
            <w:r>
              <w:rPr>
                <w:rFonts w:eastAsia="Times New Roman"/>
                <w:sz w:val="18"/>
                <w:szCs w:val="18"/>
              </w:rPr>
              <w:t>Carries ___________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endant Alarm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30" w:name="__Fieldmark__65_3386046158"/>
            <w:bookmarkStart w:id="131" w:name="__Fieldmark__65_3386046158"/>
            <w:bookmarkEnd w:id="131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Wearing Pendant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32" w:name="__Fieldmark__66_3386046158"/>
            <w:bookmarkStart w:id="133" w:name="__Fieldmark__66_3386046158"/>
            <w:bookmarkEnd w:id="133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None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34" w:name="__Fieldmark__67_3386046158"/>
            <w:bookmarkStart w:id="135" w:name="__Fieldmark__67_3386046158"/>
            <w:bookmarkEnd w:id="135"/>
            <w:r/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3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Stairs</w:t>
            </w:r>
          </w:p>
        </w:tc>
        <w:tc>
          <w:tcPr>
            <w:tcW w:w="567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Personal Car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90220" cy="443865"/>
                  <wp:effectExtent l="0" t="0" r="0" b="0"/>
                  <wp:docPr id="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1" t="-79" r="-71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43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One Banister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36" w:name="__Fieldmark__68_3386046158"/>
            <w:bookmarkStart w:id="137" w:name="__Fieldmark__68_3386046158"/>
            <w:bookmarkEnd w:id="137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Left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38" w:name="__Fieldmark__69_3386046158"/>
            <w:bookmarkStart w:id="139" w:name="__Fieldmark__69_3386046158"/>
            <w:bookmarkEnd w:id="139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Right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40" w:name="__Fieldmark__70_3386046158"/>
            <w:bookmarkStart w:id="141" w:name="__Fieldmark__70_3386046158"/>
            <w:bookmarkEnd w:id="141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Ascending     Two banisters/2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eastAsia="Times New Roman"/>
                <w:sz w:val="18"/>
                <w:szCs w:val="18"/>
              </w:rPr>
              <w:t xml:space="preserve"> handrail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42" w:name="__Fieldmark__71_3386046158"/>
            <w:bookmarkStart w:id="143" w:name="__Fieldmark__71_3386046158"/>
            <w:bookmarkEnd w:id="143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18"/>
                <w:szCs w:val="18"/>
              </w:rPr>
              <w:t>Number of steps to front door: _______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umber of steps to back door: _______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Internal steps: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44" w:name="__Fieldmark__72_3386046158"/>
            <w:bookmarkStart w:id="145" w:name="__Fieldmark__72_3386046158"/>
            <w:bookmarkEnd w:id="14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46" w:name="__Fieldmark__73_3386046158"/>
            <w:bookmarkStart w:id="147" w:name="__Fieldmark__73_3386046158"/>
            <w:bookmarkEnd w:id="14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_________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tairlift :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48" w:name="__Fieldmark__74_3386046158"/>
            <w:bookmarkStart w:id="149" w:name="__Fieldmark__74_3386046158"/>
            <w:bookmarkEnd w:id="14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50" w:name="__Fieldmark__75_3386046158"/>
            <w:bookmarkStart w:id="151" w:name="__Fieldmark__75_3386046158"/>
            <w:bookmarkEnd w:id="15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   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9415" cy="362585"/>
                  <wp:effectExtent l="0" t="0" r="0" b="0"/>
                  <wp:docPr id="3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" t="-16" r="-1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9415" cy="362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Bedroom:              Upstairs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52" w:name="__Fieldmark__76_3386046158"/>
            <w:bookmarkStart w:id="153" w:name="__Fieldmark__76_3386046158"/>
            <w:bookmarkEnd w:id="153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Downstairs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54" w:name="__Fieldmark__77_3386046158"/>
            <w:bookmarkStart w:id="155" w:name="__Fieldmark__77_3386046158"/>
            <w:bookmarkEnd w:id="155"/>
            <w:r/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Toilet:                    Upstairs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56" w:name="__Fieldmark__78_3386046158"/>
            <w:bookmarkStart w:id="157" w:name="__Fieldmark__78_3386046158"/>
            <w:bookmarkEnd w:id="157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Downstairs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58" w:name="__Fieldmark__79_3386046158"/>
            <w:bookmarkStart w:id="159" w:name="__Fieldmark__79_3386046158"/>
            <w:bookmarkEnd w:id="159"/>
            <w:r/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Bath:                      Upstairs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60" w:name="__Fieldmark__80_3386046158"/>
            <w:bookmarkStart w:id="161" w:name="__Fieldmark__80_3386046158"/>
            <w:bookmarkEnd w:id="161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Downstairs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62" w:name="__Fieldmark__81_3386046158"/>
            <w:bookmarkStart w:id="163" w:name="__Fieldmark__81_3386046158"/>
            <w:bookmarkEnd w:id="163"/>
            <w:r/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hower:                 Upstairs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64" w:name="__Fieldmark__82_3386046158"/>
            <w:bookmarkStart w:id="165" w:name="__Fieldmark__82_3386046158"/>
            <w:bookmarkEnd w:id="165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Downstairs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66" w:name="__Fieldmark__83_3386046158"/>
            <w:bookmarkStart w:id="167" w:name="__Fieldmark__83_3386046158"/>
            <w:bookmarkEnd w:id="167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Seat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68" w:name="__Fieldmark__84_3386046158"/>
            <w:bookmarkStart w:id="169" w:name="__Fieldmark__84_3386046158"/>
            <w:bookmarkEnd w:id="169"/>
            <w:r/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Level Access Shower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70" w:name="__Fieldmark__85_3386046158"/>
            <w:bookmarkStart w:id="171" w:name="__Fieldmark__85_3386046158"/>
            <w:bookmarkEnd w:id="171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Over Bath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72" w:name="__Fieldmark__86_3386046158"/>
            <w:bookmarkStart w:id="173" w:name="__Fieldmark__86_3386046158"/>
            <w:bookmarkEnd w:id="173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Step in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74" w:name="__Fieldmark__87_3386046158"/>
            <w:bookmarkStart w:id="175" w:name="__Fieldmark__87_3386046158"/>
            <w:bookmarkEnd w:id="175"/>
            <w:r/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ther: (specify)</w:t>
            </w:r>
          </w:p>
        </w:tc>
      </w:tr>
      <w:tr>
        <w:trPr/>
        <w:tc>
          <w:tcPr>
            <w:tcW w:w="1105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Lifestyle</w:t>
            </w:r>
          </w:p>
        </w:tc>
      </w:tr>
      <w:tr>
        <w:trPr>
          <w:trHeight w:val="592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94665" cy="495300"/>
                  <wp:effectExtent l="0" t="0" r="0" b="0"/>
                  <wp:docPr id="4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1" t="-60" r="-71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665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</w:tc>
        <w:tc>
          <w:tcPr>
            <w:tcW w:w="4391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eans of Transport: (specify)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Does the patient drive: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76" w:name="__Fieldmark__88_3386046158"/>
            <w:bookmarkStart w:id="177" w:name="__Fieldmark__88_3386046158"/>
            <w:bookmarkEnd w:id="17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78" w:name="__Fieldmark__89_3386046158"/>
            <w:bookmarkStart w:id="179" w:name="__Fieldmark__89_3386046158"/>
            <w:bookmarkEnd w:id="179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If yes:  Locally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80" w:name="__Fieldmark__90_3386046158"/>
            <w:bookmarkStart w:id="181" w:name="__Fieldmark__90_3386046158"/>
            <w:bookmarkEnd w:id="18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82" w:name="__Fieldmark__91_3386046158"/>
            <w:bookmarkStart w:id="183" w:name="__Fieldmark__91_3386046158"/>
            <w:bookmarkEnd w:id="18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 xml:space="preserve">     Long Distance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84" w:name="__Fieldmark__92_3386046158"/>
            <w:bookmarkStart w:id="185" w:name="__Fieldmark__92_3386046158"/>
            <w:bookmarkEnd w:id="18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86" w:name="__Fieldmark__93_3386046158"/>
            <w:bookmarkStart w:id="187" w:name="__Fieldmark__93_3386046158"/>
            <w:bookmarkEnd w:id="187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revious Driving Assessment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88" w:name="__Fieldmark__94_3386046158"/>
            <w:bookmarkStart w:id="189" w:name="__Fieldmark__94_3386046158"/>
            <w:bookmarkEnd w:id="18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90" w:name="__Fieldmark__95_3386046158"/>
            <w:bookmarkStart w:id="191" w:name="__Fieldmark__95_3386046158"/>
            <w:bookmarkEnd w:id="19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   </w:t>
            </w:r>
          </w:p>
        </w:tc>
        <w:tc>
          <w:tcPr>
            <w:tcW w:w="567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Future Planning:   EPOA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92" w:name="__Fieldmark__96_3386046158"/>
            <w:bookmarkStart w:id="193" w:name="__Fieldmark__96_3386046158"/>
            <w:bookmarkEnd w:id="193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94" w:name="__Fieldmark__97_3386046158"/>
            <w:bookmarkStart w:id="195" w:name="__Fieldmark__97_3386046158"/>
            <w:bookmarkEnd w:id="19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In progress</w:t>
            </w:r>
            <w:r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196" w:name="__Fieldmark__98_3386046158"/>
            <w:bookmarkStart w:id="197" w:name="__Fieldmark__98_3386046158"/>
            <w:bookmarkEnd w:id="197"/>
            <w:r/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NHSS Initiated                 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198" w:name="__Fieldmark__99_3386046158"/>
            <w:bookmarkStart w:id="199" w:name="__Fieldmark__99_3386046158"/>
            <w:bookmarkEnd w:id="19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00" w:name="__Fieldmark__100_3386046158"/>
            <w:bookmarkStart w:id="201" w:name="__Fieldmark__100_3386046158"/>
            <w:bookmarkEnd w:id="201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</w:tc>
        <w:tc>
          <w:tcPr>
            <w:tcW w:w="439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567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moker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02" w:name="__Fieldmark__101_3386046158"/>
            <w:bookmarkStart w:id="203" w:name="__Fieldmark__101_3386046158"/>
            <w:bookmarkEnd w:id="20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04" w:name="__Fieldmark__102_3386046158"/>
            <w:bookmarkStart w:id="205" w:name="__Fieldmark__102_3386046158"/>
            <w:bookmarkEnd w:id="20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 xml:space="preserve"> (no. of cigs/ day):             Ex-smoker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06" w:name="__Fieldmark__103_3386046158"/>
            <w:bookmarkStart w:id="207" w:name="__Fieldmark__103_3386046158"/>
            <w:bookmarkEnd w:id="20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08" w:name="__Fieldmark__104_3386046158"/>
            <w:bookmarkStart w:id="209" w:name="__Fieldmark__104_3386046158"/>
            <w:bookmarkEnd w:id="209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Alcohol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10" w:name="__Fieldmark__105_3386046158"/>
            <w:bookmarkStart w:id="211" w:name="__Fieldmark__105_3386046158"/>
            <w:bookmarkEnd w:id="21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12" w:name="__Fieldmark__106_3386046158"/>
            <w:bookmarkStart w:id="213" w:name="__Fieldmark__106_3386046158"/>
            <w:bookmarkEnd w:id="21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(units per week):  </w:t>
            </w:r>
          </w:p>
        </w:tc>
      </w:tr>
      <w:tr>
        <w:trPr>
          <w:trHeight w:val="1928" w:hRule="atLeast"/>
        </w:trPr>
        <w:tc>
          <w:tcPr>
            <w:tcW w:w="8929" w:type="dxa"/>
            <w:gridSpan w:val="1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cs="Calibri"/>
              </w:rPr>
              <w:t xml:space="preserve">                                                                                       </w:t>
            </w:r>
            <w:r>
              <w:rPr>
                <w:rFonts w:eastAsia="Times New Roman"/>
                <w:lang w:val="en-US" w:eastAsia="en-US"/>
              </w:rPr>
              <w:drawing>
                <wp:inline distT="0" distB="0" distL="0" distR="0">
                  <wp:extent cx="5551170" cy="2474595"/>
                  <wp:effectExtent l="0" t="0" r="0" b="0"/>
                  <wp:docPr id="5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14" r="-7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1170" cy="2474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CFS Score:</w:t>
            </w:r>
          </w:p>
        </w:tc>
      </w:tr>
      <w:tr>
        <w:trPr>
          <w:trHeight w:val="2450" w:hRule="atLeast"/>
        </w:trPr>
        <w:tc>
          <w:tcPr>
            <w:tcW w:w="8929" w:type="dxa"/>
            <w:gridSpan w:val="1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Comment:</w:t>
            </w:r>
          </w:p>
        </w:tc>
      </w:tr>
      <w:tr>
        <w:trPr/>
        <w:tc>
          <w:tcPr>
            <w:tcW w:w="65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Cognitive Screen</w:t>
            </w:r>
          </w:p>
        </w:tc>
        <w:tc>
          <w:tcPr>
            <w:tcW w:w="45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Pharmacy</w:t>
            </w:r>
          </w:p>
        </w:tc>
      </w:tr>
      <w:tr>
        <w:trPr>
          <w:trHeight w:val="3015" w:hRule="atLeast"/>
        </w:trPr>
        <w:tc>
          <w:tcPr>
            <w:tcW w:w="65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FF0000"/>
                <w:sz w:val="18"/>
                <w:szCs w:val="18"/>
                <w:u w:val="single"/>
              </w:rPr>
            </w:pPr>
            <w:r>
              <w:rPr>
                <w:rFonts w:eastAsia="Times New Roman"/>
                <w:b/>
              </w:rPr>
              <w:t>4AT: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  <w:b/>
                <w:color w:val="FF0000"/>
                <w:sz w:val="20"/>
                <w:szCs w:val="20"/>
                <w:u w:val="single"/>
              </w:rPr>
              <w:t>Assessment for Delirium and Cognitive Impairment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1.  Alertness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: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14" w:name="__Fieldmark__107_3386046158"/>
            <w:bookmarkStart w:id="215" w:name="__Fieldmark__107_3386046158"/>
            <w:bookmarkEnd w:id="215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Normal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0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16" w:name="__Fieldmark__108_3386046158"/>
            <w:bookmarkStart w:id="217" w:name="__Fieldmark__108_3386046158"/>
            <w:bookmarkEnd w:id="217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ild Sleepiness 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18" w:name="__Fieldmark__109_3386046158"/>
            <w:bookmarkStart w:id="219" w:name="__Fieldmark__109_3386046158"/>
            <w:bookmarkEnd w:id="219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Abnormal 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4                         </w:t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2.  AMT4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 Age, Date of Birth, Place (Hospital Name), Year</w:t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20" w:name="__Fieldmark__110_3386046158"/>
            <w:bookmarkStart w:id="221" w:name="__Fieldmark__110_3386046158"/>
            <w:bookmarkEnd w:id="221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No mistakes 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22" w:name="__Fieldmark__111_3386046158"/>
            <w:bookmarkStart w:id="223" w:name="__Fieldmark__111_3386046158"/>
            <w:bookmarkEnd w:id="223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1 Mistake 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1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24" w:name="__Fieldmark__112_3386046158"/>
            <w:bookmarkStart w:id="225" w:name="__Fieldmark__112_3386046158"/>
            <w:bookmarkEnd w:id="225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≥ 2 Mistakes 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2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3.  Attention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 Months of the year backwards</w:t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26" w:name="__Fieldmark__113_3386046158"/>
            <w:bookmarkStart w:id="227" w:name="__Fieldmark__113_3386046158"/>
            <w:bookmarkEnd w:id="227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≥ 7 months or more correctly  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0                             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28" w:name="__Fieldmark__114_3386046158"/>
            <w:bookmarkStart w:id="229" w:name="__Fieldmark__114_3386046158"/>
            <w:bookmarkEnd w:id="229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tarts but scores &lt; 7 months   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1                             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30" w:name="__Fieldmark__115_3386046158"/>
            <w:bookmarkStart w:id="231" w:name="__Fieldmark__115_3386046158"/>
            <w:bookmarkEnd w:id="231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Untestable                                   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4.  Acute Change/fluctuating symptoms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over the last 2 weeks and  still evident in last 24hrs)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32" w:name="__Fieldmark__116_3386046158"/>
            <w:bookmarkStart w:id="233" w:name="__Fieldmark__116_3386046158"/>
            <w:bookmarkEnd w:id="233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NO</w:t>
            </w: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0 </w:t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34" w:name="__Fieldmark__117_3386046158"/>
            <w:bookmarkStart w:id="235" w:name="__Fieldmark__117_3386046158"/>
            <w:bookmarkEnd w:id="235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 xml:space="preserve">YES  </w:t>
            </w:r>
            <w:r>
              <w:rPr>
                <w:rFonts w:eastAsia="Times New Roman"/>
                <w:b/>
                <w:sz w:val="18"/>
                <w:szCs w:val="18"/>
              </w:rPr>
              <w:t>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  <w:u w:val="single"/>
              </w:rPr>
              <w:t>4AT Scoring</w:t>
            </w: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 xml:space="preserve">:   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= Normal,    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=? Mild Cog. Impairment,   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2-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=?  Cog. Impairment</w:t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≥</w:t>
            </w: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4  Suspect Delirium  +/- Dementia              4AT Score:</w:t>
            </w:r>
          </w:p>
        </w:tc>
        <w:tc>
          <w:tcPr>
            <w:tcW w:w="4539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Falls  </w:t>
            </w:r>
            <w:r>
              <w:rPr>
                <w:rFonts w:eastAsia="Times New Roman" w:cs="Arial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36" w:name="__Fieldmark__118_3386046158"/>
            <w:bookmarkStart w:id="237" w:name="__Fieldmark__118_3386046158"/>
            <w:bookmarkEnd w:id="237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38" w:name="__Fieldmark__119_3386046158"/>
            <w:bookmarkStart w:id="239" w:name="__Fieldmark__119_3386046158"/>
            <w:bookmarkEnd w:id="239"/>
            <w:r/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Renal Impairment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40" w:name="__Fieldmark__120_3386046158"/>
            <w:bookmarkStart w:id="241" w:name="__Fieldmark__120_3386046158"/>
            <w:bookmarkEnd w:id="241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   Epilepsy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42" w:name="__Fieldmark__121_3386046158"/>
            <w:bookmarkStart w:id="243" w:name="__Fieldmark__121_3386046158"/>
            <w:bookmarkEnd w:id="243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   Diabetes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44" w:name="__Fieldmark__122_3386046158"/>
            <w:bookmarkStart w:id="245" w:name="__Fieldmark__122_3386046158"/>
            <w:bookmarkEnd w:id="245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Parkinson’s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46" w:name="__Fieldmark__123_3386046158"/>
            <w:bookmarkStart w:id="247" w:name="__Fieldmark__123_3386046158"/>
            <w:bookmarkEnd w:id="247"/>
            <w:r/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6+ Medications  </w:t>
            </w:r>
            <w:r>
              <w:rPr>
                <w:rFonts w:eastAsia="Times New Roman" w:cs="Arial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48" w:name="__Fieldmark__124_3386046158"/>
            <w:bookmarkStart w:id="249" w:name="__Fieldmark__124_3386046158"/>
            <w:bookmarkEnd w:id="249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50" w:name="__Fieldmark__125_3386046158"/>
            <w:bookmarkStart w:id="251" w:name="__Fieldmark__125_3386046158"/>
            <w:bookmarkEnd w:id="251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                                       Allergies              </w:t>
            </w:r>
            <w:r>
              <w:rPr>
                <w:rFonts w:eastAsia="Times New Roman" w:cs="Arial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52" w:name="__Fieldmark__126_3386046158"/>
            <w:bookmarkStart w:id="253" w:name="__Fieldmark__126_3386046158"/>
            <w:bookmarkEnd w:id="253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54" w:name="__Fieldmark__127_3386046158"/>
            <w:bookmarkStart w:id="255" w:name="__Fieldmark__127_3386046158"/>
            <w:bookmarkEnd w:id="255"/>
            <w:r/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/>
                <w:sz w:val="18"/>
                <w:szCs w:val="18"/>
              </w:rPr>
              <w:t xml:space="preserve">Blister Pack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56" w:name="__Fieldmark__128_3386046158"/>
            <w:bookmarkStart w:id="257" w:name="__Fieldmark__128_3386046158"/>
            <w:bookmarkEnd w:id="257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      Packaging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58" w:name="__Fieldmark__129_3386046158"/>
            <w:bookmarkStart w:id="259" w:name="__Fieldmark__129_3386046158"/>
            <w:bookmarkEnd w:id="259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                             Difficulty with managing medications   </w:t>
            </w:r>
            <w:r>
              <w:rPr>
                <w:rFonts w:eastAsia="Times New Roman" w:cs="Arial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60" w:name="__Fieldmark__130_3386046158"/>
            <w:bookmarkStart w:id="261" w:name="__Fieldmark__130_3386046158"/>
            <w:bookmarkEnd w:id="261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62" w:name="__Fieldmark__131_3386046158"/>
            <w:bookmarkStart w:id="263" w:name="__Fieldmark__131_3386046158"/>
            <w:bookmarkEnd w:id="263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Details: 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/>
                <w:b/>
                <w:color w:val="FF0000"/>
                <w:sz w:val="20"/>
                <w:szCs w:val="20"/>
              </w:rPr>
              <w:t>Medicines Reconciliation Completed</w:t>
            </w:r>
            <w:r>
              <w:rPr>
                <w:rFonts w:eastAsia="Times New Roman" w:cs="Arial"/>
                <w:b/>
                <w:color w:val="FF0000"/>
                <w:sz w:val="18"/>
                <w:szCs w:val="18"/>
              </w:rPr>
              <w:t xml:space="preserve">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264" w:name="__Fieldmark__132_3386046158"/>
            <w:bookmarkStart w:id="265" w:name="__Fieldmark__132_3386046158"/>
            <w:bookmarkEnd w:id="265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b/>
                <w:color w:val="FF0000"/>
                <w:sz w:val="18"/>
                <w:szCs w:val="18"/>
              </w:rPr>
              <w:t xml:space="preserve"> </w:t>
            </w:r>
          </w:p>
        </w:tc>
      </w:tr>
      <w:tr>
        <w:trPr>
          <w:trHeight w:val="303" w:hRule="atLeast"/>
        </w:trPr>
        <w:tc>
          <w:tcPr>
            <w:tcW w:w="65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Requires further cognitive assessment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66" w:name="__Fieldmark__133_3386046158"/>
            <w:bookmarkStart w:id="267" w:name="__Fieldmark__133_3386046158"/>
            <w:bookmarkEnd w:id="26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(refer to OT)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   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268" w:name="__Fieldmark__134_3386046158"/>
            <w:bookmarkStart w:id="269" w:name="__Fieldmark__134_3386046158"/>
            <w:bookmarkEnd w:id="269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4539" w:type="dxa"/>
            <w:gridSpan w:val="5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</w:r>
          </w:p>
        </w:tc>
      </w:tr>
      <w:tr>
        <w:trPr>
          <w:trHeight w:val="404" w:hRule="atLeast"/>
        </w:trPr>
        <w:tc>
          <w:tcPr>
            <w:tcW w:w="2407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before="0" w:after="16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Previous Cog Ax:     </w:t>
            </w:r>
            <w:r>
              <w:rPr>
                <w:rFonts w:eastAsia="Times New Roman" w:cs="Arial"/>
                <w:b/>
                <w:sz w:val="16"/>
                <w:szCs w:val="16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eastAsia="Times New Roman" w:cs="Arial"/>
                <w:lang w:val="en-GB"/>
              </w:rPr>
              <w:fldChar w:fldCharType="separate"/>
            </w:r>
            <w:bookmarkStart w:id="270" w:name="__Fieldmark__135_3386046158"/>
            <w:bookmarkStart w:id="271" w:name="__Fieldmark__135_3386046158"/>
            <w:bookmarkEnd w:id="271"/>
            <w:r>
              <w:rPr>
                <w:rFonts w:eastAsia="Times New Roman" w:cs="Arial"/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eastAsia="Times New Roman" w:cs="Arial"/>
                <w:lang w:val="en-GB"/>
              </w:rPr>
              <w:fldChar w:fldCharType="separate"/>
            </w:r>
            <w:bookmarkStart w:id="272" w:name="__Fieldmark__136_3386046158"/>
            <w:bookmarkStart w:id="273" w:name="__Fieldmark__136_3386046158"/>
            <w:bookmarkEnd w:id="273"/>
            <w:r>
              <w:rPr>
                <w:rFonts w:eastAsia="Times New Roman" w:cs="Arial"/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                                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Result:</w:t>
            </w:r>
          </w:p>
        </w:tc>
        <w:tc>
          <w:tcPr>
            <w:tcW w:w="1843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Date:</w:t>
            </w:r>
          </w:p>
        </w:tc>
        <w:tc>
          <w:tcPr>
            <w:tcW w:w="4539" w:type="dxa"/>
            <w:gridSpan w:val="5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105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3"/>
        <w:gridCol w:w="48"/>
        <w:gridCol w:w="1782"/>
        <w:gridCol w:w="296"/>
        <w:gridCol w:w="709"/>
        <w:gridCol w:w="709"/>
        <w:gridCol w:w="65"/>
        <w:gridCol w:w="75"/>
        <w:gridCol w:w="1562"/>
        <w:gridCol w:w="2128"/>
      </w:tblGrid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/>
                <w:b/>
                <w:sz w:val="24"/>
                <w:szCs w:val="24"/>
              </w:rPr>
              <w:t>Nutrition, Swallowing and Communication</w:t>
            </w:r>
          </w:p>
        </w:tc>
      </w:tr>
      <w:tr>
        <w:trPr>
          <w:trHeight w:val="2410" w:hRule="atLeast"/>
        </w:trPr>
        <w:tc>
          <w:tcPr>
            <w:tcW w:w="580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 xml:space="preserve">Nutrition Screen                                                                                                          </w:t>
            </w:r>
            <w:r>
              <w:rPr>
                <w:rFonts w:eastAsia="Times New Roman" w:cs="Arial"/>
                <w:b/>
                <w:sz w:val="20"/>
                <w:szCs w:val="20"/>
                <w:u w:val="single"/>
              </w:rPr>
              <w:t>If MST ≥2 or if “Yes” to any of the below refer to the Dietician</w:t>
            </w:r>
          </w:p>
          <w:p>
            <w:pPr>
              <w:pStyle w:val="Normal"/>
              <w:spacing w:before="240" w:after="160"/>
              <w:rPr/>
            </w:pPr>
            <w:r>
              <w:rPr>
                <w:rFonts w:eastAsia="Times New Roman" w:cs="Arial"/>
                <w:b/>
                <w:sz w:val="18"/>
                <w:szCs w:val="18"/>
              </w:rPr>
              <w:t xml:space="preserve">A.  Has the patient lost weight recently?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74" w:name="__Fieldmark__137_3386046158"/>
            <w:bookmarkStart w:id="275" w:name="__Fieldmark__137_3386046158"/>
            <w:bookmarkEnd w:id="275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</w:rPr>
              <w:t xml:space="preserve">Yes  - Go to </w:t>
            </w:r>
            <w:r>
              <w:rPr>
                <w:rFonts w:eastAsia="Times New Roman" w:cs="Arial"/>
                <w:b/>
                <w:sz w:val="18"/>
                <w:szCs w:val="18"/>
              </w:rPr>
              <w:t>B</w:t>
            </w:r>
            <w:r>
              <w:rPr>
                <w:rFonts w:eastAsia="Times New Roman" w:cs="Arial"/>
                <w:sz w:val="18"/>
                <w:szCs w:val="18"/>
              </w:rPr>
              <w:t xml:space="preserve">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76" w:name="__Fieldmark__138_3386046158"/>
            <w:bookmarkStart w:id="277" w:name="__Fieldmark__138_3386046158"/>
            <w:bookmarkEnd w:id="277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No – Go to </w:t>
            </w:r>
            <w:r>
              <w:rPr>
                <w:rFonts w:eastAsia="Times New Roman" w:cs="Arial"/>
                <w:b/>
                <w:sz w:val="18"/>
                <w:szCs w:val="18"/>
              </w:rPr>
              <w:t>C</w:t>
            </w:r>
            <w:r>
              <w:rPr>
                <w:rFonts w:eastAsia="Times New Roman" w:cs="Arial"/>
                <w:sz w:val="18"/>
                <w:szCs w:val="18"/>
              </w:rPr>
              <w:t xml:space="preserve">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78" w:name="__Fieldmark__139_3386046158"/>
            <w:bookmarkStart w:id="279" w:name="__Fieldmark__139_3386046158"/>
            <w:bookmarkEnd w:id="279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Unsure – Go to </w:t>
            </w:r>
            <w:r>
              <w:rPr>
                <w:rFonts w:eastAsia="Times New Roman" w:cs="Arial"/>
                <w:b/>
                <w:sz w:val="18"/>
                <w:szCs w:val="18"/>
              </w:rPr>
              <w:t>C</w:t>
            </w:r>
            <w:r>
              <w:rPr>
                <w:rFonts w:eastAsia="Times New Roman" w:cs="Arial"/>
                <w:sz w:val="18"/>
                <w:szCs w:val="18"/>
              </w:rPr>
              <w:t xml:space="preserve"> + score  </w:t>
            </w:r>
            <w:r>
              <w:rPr>
                <w:rFonts w:eastAsia="Times New Roman" w:cs="Arial"/>
                <w:b/>
                <w:sz w:val="18"/>
                <w:szCs w:val="18"/>
              </w:rPr>
              <w:t>2</w:t>
            </w:r>
          </w:p>
          <w:p>
            <w:pPr>
              <w:pStyle w:val="Normal"/>
              <w:spacing w:before="0" w:after="160"/>
              <w:rPr>
                <w:rFonts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 xml:space="preserve">B.   Weight Loss score (6 months)              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80" w:name="__Fieldmark__140_3386046158"/>
            <w:bookmarkStart w:id="281" w:name="__Fieldmark__140_3386046158"/>
            <w:bookmarkEnd w:id="281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</w:rPr>
              <w:t xml:space="preserve">2-13 lbs  (1-5kg) = </w:t>
            </w:r>
            <w:r>
              <w:rPr>
                <w:rFonts w:eastAsia="Times New Roman" w:cs="Arial"/>
                <w:b/>
                <w:sz w:val="18"/>
                <w:szCs w:val="18"/>
              </w:rPr>
              <w:t>1</w:t>
            </w:r>
            <w:r>
              <w:rPr>
                <w:rFonts w:eastAsia="Times New Roman" w:cs="Arial"/>
                <w:sz w:val="18"/>
                <w:szCs w:val="18"/>
              </w:rPr>
              <w:t xml:space="preserve">                                       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82" w:name="__Fieldmark__141_3386046158"/>
            <w:bookmarkStart w:id="283" w:name="__Fieldmark__141_3386046158"/>
            <w:bookmarkEnd w:id="283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</w:rPr>
              <w:t xml:space="preserve">1-1.5 stone (6-10kg) = </w:t>
            </w:r>
            <w:r>
              <w:rPr>
                <w:rFonts w:eastAsia="Times New Roman" w:cs="Arial"/>
                <w:b/>
                <w:sz w:val="18"/>
                <w:szCs w:val="18"/>
              </w:rPr>
              <w:t>2</w:t>
            </w:r>
            <w:r>
              <w:rPr>
                <w:rFonts w:eastAsia="Times New Roman" w:cs="Arial"/>
                <w:sz w:val="18"/>
                <w:szCs w:val="18"/>
              </w:rPr>
              <w:t xml:space="preserve">                               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84" w:name="__Fieldmark__142_3386046158"/>
            <w:bookmarkStart w:id="285" w:name="__Fieldmark__142_3386046158"/>
            <w:bookmarkEnd w:id="285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</w:rPr>
              <w:t xml:space="preserve">1.5 -2 stone (11-15kg) = </w:t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3                              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separate"/>
            </w:r>
            <w:bookmarkStart w:id="286" w:name="__Fieldmark__143_3386046158"/>
            <w:bookmarkStart w:id="287" w:name="__Fieldmark__143_3386046158"/>
            <w:bookmarkEnd w:id="287"/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</w:rPr>
              <w:t xml:space="preserve">≥ 2 stone (&gt; 15kg) = </w:t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4           </w:t>
            </w:r>
            <w:r>
              <mc:AlternateContent>
                <mc:Choice Requires="wps">
                  <w:drawing>
                    <wp:anchor behindDoc="0" distT="0" distB="0" distL="114300" distR="0" simplePos="0" locked="0" layoutInCell="1" allowOverlap="1" relativeHeight="12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64770</wp:posOffset>
                      </wp:positionV>
                      <wp:extent cx="1329055" cy="630555"/>
                      <wp:effectExtent l="0" t="0" r="0" b="0"/>
                      <wp:wrapSquare wrapText="bothSides"/>
                      <wp:docPr id="6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29055" cy="63055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093"/>
                                  </w:tblGrid>
                                  <w:tr>
                                    <w:trPr>
                                      <w:trHeight w:val="983" w:hRule="atLeast"/>
                                    </w:trPr>
                                    <w:tc>
                                      <w:tcPr>
                                        <w:tcW w:w="209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</w:rPr>
                                          <w:t>Weight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before="0" w:after="160"/>
                                          <w:rPr>
                                            <w:rFonts w:cs="Arial"/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</w:rPr>
                                          <w:t xml:space="preserve">MST Score: 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04.65pt;height:49.65pt;mso-wrap-distance-left:9pt;mso-wrap-distance-right:0pt;mso-wrap-distance-top:0pt;mso-wrap-distance-bottom:0pt;margin-top:5.1pt;mso-position-vertical-relative:text;margin-left:175pt;mso-position-horizontal:righ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</w:tblGrid>
                            <w:tr>
                              <w:trPr>
                                <w:trHeight w:val="983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Weight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 xml:space="preserve">MST Score: 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5248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>Speech  and Language Therapy Screen</w:t>
            </w:r>
          </w:p>
          <w:p>
            <w:pPr>
              <w:pStyle w:val="Normal"/>
              <w:rPr>
                <w:rFonts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 xml:space="preserve">Respiratory                                                                                             </w:t>
            </w:r>
            <w:r>
              <w:rPr>
                <w:rFonts w:eastAsia="Times New Roman" w:cs="Arial"/>
                <w:sz w:val="18"/>
                <w:szCs w:val="18"/>
              </w:rPr>
              <w:t xml:space="preserve">COPD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288" w:name="__Fieldmark__144_3386046158"/>
            <w:bookmarkStart w:id="289" w:name="__Fieldmark__144_3386046158"/>
            <w:bookmarkEnd w:id="289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LRTI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290" w:name="__Fieldmark__145_3386046158"/>
            <w:bookmarkStart w:id="291" w:name="__Fieldmark__145_3386046158"/>
            <w:bookmarkEnd w:id="291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Lung Ca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292" w:name="__Fieldmark__146_3386046158"/>
            <w:bookmarkStart w:id="293" w:name="__Fieldmark__146_3386046158"/>
            <w:bookmarkEnd w:id="293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Recurrent Chest Infections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294" w:name="__Fieldmark__147_3386046158"/>
            <w:bookmarkStart w:id="295" w:name="__Fieldmark__147_3386046158"/>
            <w:bookmarkEnd w:id="295"/>
            <w:r/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Neuro</w:t>
            </w:r>
            <w:r>
              <w:rPr>
                <w:rFonts w:eastAsia="Times New Roman"/>
                <w:sz w:val="18"/>
                <w:szCs w:val="18"/>
              </w:rPr>
              <w:t xml:space="preserve">                                                                                                          Old CVA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296" w:name="__Fieldmark__148_3386046158"/>
            <w:bookmarkStart w:id="297" w:name="__Fieldmark__148_3386046158"/>
            <w:bookmarkEnd w:id="297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Progressive Neuro (PD, MS, MND, etc.)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298" w:name="__Fieldmark__149_3386046158"/>
            <w:bookmarkStart w:id="299" w:name="__Fieldmark__149_3386046158"/>
            <w:bookmarkEnd w:id="299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Dementia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300" w:name="__Fieldmark__150_3386046158"/>
            <w:bookmarkStart w:id="301" w:name="__Fieldmark__150_3386046158"/>
            <w:bookmarkEnd w:id="301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                                                                           Chronic use of meds for mental health difficulties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302" w:name="__Fieldmark__151_3386046158"/>
            <w:bookmarkStart w:id="303" w:name="__Fieldmark__151_3386046158"/>
            <w:bookmarkEnd w:id="303"/>
            <w:r/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 xml:space="preserve">Does the person report any swallowing difficulties?  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04" w:name="__Fieldmark__152_3386046158"/>
            <w:bookmarkStart w:id="305" w:name="__Fieldmark__152_3386046158"/>
            <w:bookmarkEnd w:id="30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06" w:name="__Fieldmark__153_3386046158"/>
            <w:bookmarkStart w:id="307" w:name="__Fieldmark__153_3386046158"/>
            <w:bookmarkEnd w:id="30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Fluids:  </w:t>
            </w:r>
            <w:r>
              <w:rPr>
                <w:rFonts w:eastAsia="Times New Roman"/>
                <w:sz w:val="18"/>
                <w:szCs w:val="18"/>
              </w:rPr>
              <w:t xml:space="preserve">Level ___     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Diet:  </w:t>
            </w:r>
            <w:r>
              <w:rPr>
                <w:rFonts w:eastAsia="Times New Roman"/>
                <w:sz w:val="18"/>
                <w:szCs w:val="18"/>
              </w:rPr>
              <w:t xml:space="preserve">Level ___      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 xml:space="preserve">Does the person report any difficulties swallowing tablets?                 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08" w:name="__Fieldmark__154_3386046158"/>
            <w:bookmarkStart w:id="309" w:name="__Fieldmark__154_3386046158"/>
            <w:bookmarkEnd w:id="30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10" w:name="__Fieldmark__155_3386046158"/>
            <w:bookmarkStart w:id="311" w:name="__Fieldmark__155_3386046158"/>
            <w:bookmarkEnd w:id="31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 xml:space="preserve">Able to feed themselves independently?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12" w:name="__Fieldmark__156_3386046158"/>
            <w:bookmarkStart w:id="313" w:name="__Fieldmark__156_3386046158"/>
            <w:bookmarkEnd w:id="31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14" w:name="__Fieldmark__157_3386046158"/>
            <w:bookmarkStart w:id="315" w:name="__Fieldmark__157_3386046158"/>
            <w:bookmarkEnd w:id="31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 xml:space="preserve">Can the person communicate their basic needs (to ask for drinks/food, to ask to go to the bathroom, etc.)?  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16" w:name="__Fieldmark__158_3386046158"/>
            <w:bookmarkStart w:id="317" w:name="__Fieldmark__158_3386046158"/>
            <w:bookmarkEnd w:id="31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18" w:name="__Fieldmark__159_3386046158"/>
            <w:bookmarkStart w:id="319" w:name="__Fieldmark__159_3386046158"/>
            <w:bookmarkEnd w:id="31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16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 xml:space="preserve">Can you understand their speech?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20" w:name="__Fieldmark__160_3386046158"/>
            <w:bookmarkStart w:id="321" w:name="__Fieldmark__160_3386046158"/>
            <w:bookmarkEnd w:id="32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22" w:name="__Fieldmark__161_3386046158"/>
            <w:bookmarkStart w:id="323" w:name="__Fieldmark__161_3386046158"/>
            <w:bookmarkEnd w:id="32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</w:p>
        </w:tc>
      </w:tr>
      <w:tr>
        <w:trPr>
          <w:trHeight w:val="2283" w:hRule="atLeast"/>
        </w:trPr>
        <w:tc>
          <w:tcPr>
            <w:tcW w:w="580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 xml:space="preserve">C.  Lack of appetite / eating poorly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324" w:name="__Fieldmark__162_3386046158"/>
            <w:bookmarkStart w:id="325" w:name="__Fieldmark__162_3386046158"/>
            <w:bookmarkEnd w:id="325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Yes = 1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326" w:name="__Fieldmark__163_3386046158"/>
            <w:bookmarkStart w:id="327" w:name="__Fieldmark__163_3386046158"/>
            <w:bookmarkEnd w:id="327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 w:cs="Arial"/>
                <w:b/>
                <w:sz w:val="18"/>
                <w:szCs w:val="18"/>
              </w:rPr>
              <w:t xml:space="preserve">  No = 0</w:t>
            </w:r>
          </w:p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 xml:space="preserve">MST Score =                                                                                                                                              </w:t>
            </w:r>
            <w:r>
              <w:rPr>
                <w:rFonts w:eastAsia="Times New Roman" w:cs="Arial"/>
                <w:sz w:val="18"/>
                <w:szCs w:val="18"/>
              </w:rPr>
              <w:t xml:space="preserve">Patient admitted with a  feeding tube:                  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28" w:name="__Fieldmark__164_3386046158"/>
            <w:bookmarkStart w:id="329" w:name="__Fieldmark__164_3386046158"/>
            <w:bookmarkEnd w:id="32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30" w:name="__Fieldmark__165_3386046158"/>
            <w:bookmarkStart w:id="331" w:name="__Fieldmark__165_3386046158"/>
            <w:bookmarkEnd w:id="33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                      Patient prescribed Oral Nutritional Supplements: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32" w:name="__Fieldmark__166_3386046158"/>
            <w:bookmarkStart w:id="333" w:name="__Fieldmark__166_3386046158"/>
            <w:bookmarkEnd w:id="33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34" w:name="__Fieldmark__167_3386046158"/>
            <w:bookmarkStart w:id="335" w:name="__Fieldmark__167_3386046158"/>
            <w:bookmarkEnd w:id="335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LT assessment of swallow indicates referral to Dietetics required due to dysphagia: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36" w:name="__Fieldmark__168_3386046158"/>
            <w:bookmarkStart w:id="337" w:name="__Fieldmark__168_3386046158"/>
            <w:bookmarkEnd w:id="33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38" w:name="__Fieldmark__169_3386046158"/>
            <w:bookmarkStart w:id="339" w:name="__Fieldmark__169_3386046158"/>
            <w:bookmarkEnd w:id="339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Increased nutritional requirements-pressure ulcer (grades ≥ 2)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40" w:name="__Fieldmark__170_3386046158"/>
            <w:bookmarkStart w:id="341" w:name="__Fieldmark__170_3386046158"/>
            <w:bookmarkEnd w:id="34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42" w:name="__Fieldmark__171_3386046158"/>
            <w:bookmarkStart w:id="343" w:name="__Fieldmark__171_3386046158"/>
            <w:bookmarkEnd w:id="343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5248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72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Falls Screen</w:t>
            </w:r>
          </w:p>
        </w:tc>
        <w:tc>
          <w:tcPr>
            <w:tcW w:w="38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Ax of Orthostatic Hypertension</w:t>
            </w:r>
          </w:p>
        </w:tc>
      </w:tr>
      <w:tr>
        <w:trPr>
          <w:trHeight w:val="4633" w:hRule="atLeast"/>
        </w:trPr>
        <w:tc>
          <w:tcPr>
            <w:tcW w:w="72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1.</w:t>
            </w:r>
            <w:r>
              <w:rPr>
                <w:rFonts w:eastAsia="Times New Roman"/>
                <w:sz w:val="18"/>
                <w:szCs w:val="18"/>
              </w:rPr>
              <w:t xml:space="preserve">     In the past year have you had any fall, including a slip or trip in which you lost your balance                              and lost your balance and landed on the floor or ground or lower level? 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44" w:name="__Fieldmark__172_3386046158"/>
            <w:bookmarkStart w:id="345" w:name="__Fieldmark__172_3386046158"/>
            <w:bookmarkEnd w:id="34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46" w:name="__Fieldmark__173_3386046158"/>
            <w:bookmarkStart w:id="347" w:name="__Fieldmark__173_3386046158"/>
            <w:bookmarkEnd w:id="34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                </w:t>
            </w:r>
            <w:r>
              <w:rPr>
                <w:rFonts w:eastAsia="Times New Roman"/>
                <w:sz w:val="18"/>
                <w:szCs w:val="18"/>
              </w:rPr>
              <w:t xml:space="preserve">a.     How many times did you fall in the past year? _______                                                                    b.     How did you fall?  (please describe  e.g. activity, place, time):                                                 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C.     Could you get up from the floor following your fall? 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48" w:name="__Fieldmark__174_3386046158"/>
            <w:bookmarkStart w:id="349" w:name="__Fieldmark__174_3386046158"/>
            <w:bookmarkEnd w:id="34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50" w:name="__Fieldmark__175_3386046158"/>
            <w:bookmarkStart w:id="351" w:name="__Fieldmark__175_3386046158"/>
            <w:bookmarkEnd w:id="35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                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2.</w:t>
            </w:r>
            <w:r>
              <w:rPr>
                <w:rFonts w:eastAsia="Times New Roman"/>
                <w:sz w:val="18"/>
                <w:szCs w:val="18"/>
              </w:rPr>
              <w:t xml:space="preserve">     Are you afraid of falling?   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52" w:name="__Fieldmark__176_3386046158"/>
            <w:bookmarkStart w:id="353" w:name="__Fieldmark__176_3386046158"/>
            <w:bookmarkEnd w:id="35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54" w:name="__Fieldmark__177_3386046158"/>
            <w:bookmarkStart w:id="355" w:name="__Fieldmark__177_3386046158"/>
            <w:bookmarkEnd w:id="35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    Sometimes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356" w:name="__Fieldmark__178_3386046158"/>
            <w:bookmarkStart w:id="357" w:name="__Fieldmark__178_3386046158"/>
            <w:bookmarkEnd w:id="357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Don’t know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358" w:name="__Fieldmark__179_3386046158"/>
            <w:bookmarkStart w:id="359" w:name="__Fieldmark__179_3386046158"/>
            <w:bookmarkEnd w:id="359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                                                                                                  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3.</w:t>
            </w:r>
            <w:r>
              <w:rPr>
                <w:rFonts w:eastAsia="Times New Roman"/>
                <w:sz w:val="18"/>
                <w:szCs w:val="18"/>
              </w:rPr>
              <w:t xml:space="preserve">     Did your fall require medical intervention? (specify):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4.     </w:t>
            </w:r>
            <w:r>
              <w:rPr>
                <w:rFonts w:eastAsia="Times New Roman"/>
                <w:sz w:val="18"/>
                <w:szCs w:val="18"/>
              </w:rPr>
              <w:t>Have you any difficulty with your walking or balance? (specify):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5.</w:t>
            </w:r>
            <w:r>
              <w:rPr>
                <w:rFonts w:eastAsia="Times New Roman"/>
                <w:sz w:val="18"/>
                <w:szCs w:val="18"/>
              </w:rPr>
              <w:t xml:space="preserve">      Do you get Dizzy or light headed?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60" w:name="__Fieldmark__180_3386046158"/>
            <w:bookmarkStart w:id="361" w:name="__Fieldmark__180_3386046158"/>
            <w:bookmarkEnd w:id="36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62" w:name="__Fieldmark__181_3386046158"/>
            <w:bookmarkStart w:id="363" w:name="__Fieldmark__181_3386046158"/>
            <w:bookmarkEnd w:id="36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Is this on standing up?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64" w:name="__Fieldmark__182_3386046158"/>
            <w:bookmarkStart w:id="365" w:name="__Fieldmark__182_3386046158"/>
            <w:bookmarkEnd w:id="36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66" w:name="__Fieldmark__183_3386046158"/>
            <w:bookmarkStart w:id="367" w:name="__Fieldmark__183_3386046158"/>
            <w:bookmarkEnd w:id="367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  <w:u w:val="single"/>
              </w:rPr>
            </w:pPr>
            <w:r>
              <w:rPr>
                <w:rFonts w:eastAsia="Times New Roman"/>
                <w:b/>
                <w:sz w:val="18"/>
                <w:szCs w:val="18"/>
                <w:u w:val="single"/>
              </w:rPr>
              <w:t xml:space="preserve">Please complete Ax for Orthostatic Hypotension                                                                             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ECG Done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68" w:name="__Fieldmark__184_3386046158"/>
            <w:bookmarkStart w:id="369" w:name="__Fieldmark__184_3386046158"/>
            <w:bookmarkEnd w:id="36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70" w:name="__Fieldmark__185_3386046158"/>
            <w:bookmarkStart w:id="371" w:name="__Fieldmark__185_3386046158"/>
            <w:bookmarkEnd w:id="37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Comments( specify)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Any previous or present bony fracture: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72" w:name="__Fieldmark__186_3386046158"/>
            <w:bookmarkStart w:id="373" w:name="__Fieldmark__186_3386046158"/>
            <w:bookmarkEnd w:id="37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74" w:name="__Fieldmark__187_3386046158"/>
            <w:bookmarkStart w:id="375" w:name="__Fieldmark__187_3386046158"/>
            <w:bookmarkEnd w:id="37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If Yes specify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Bone health medication: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76" w:name="__Fieldmark__188_3386046158"/>
            <w:bookmarkStart w:id="377" w:name="__Fieldmark__188_3386046158"/>
            <w:bookmarkEnd w:id="37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78" w:name="__Fieldmark__189_3386046158"/>
            <w:bookmarkStart w:id="379" w:name="__Fieldmark__189_3386046158"/>
            <w:bookmarkEnd w:id="37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Type</w:t>
            </w:r>
            <w:r>
              <w:rPr>
                <w:rFonts w:eastAsia="Times New Roman"/>
                <w:sz w:val="18"/>
                <w:szCs w:val="18"/>
              </w:rPr>
              <w:t xml:space="preserve">: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                   Footwear</w:t>
            </w:r>
            <w:r>
              <w:rPr>
                <w:rFonts w:eastAsia="Times New Roman"/>
                <w:sz w:val="18"/>
                <w:szCs w:val="18"/>
              </w:rPr>
              <w:t>: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 xml:space="preserve">    </w:t>
            </w:r>
          </w:p>
        </w:tc>
        <w:tc>
          <w:tcPr>
            <w:tcW w:w="38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Procedure for measuring lying and standing BP.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Select correct cuff size for      manual/electronic BP machine.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Lie down for 5 minutes.  Take </w:t>
            </w:r>
            <w:r>
              <w:rPr>
                <w:rFonts w:eastAsia="Times New Roman"/>
                <w:b/>
                <w:color w:val="FF0000"/>
                <w:sz w:val="18"/>
                <w:szCs w:val="18"/>
              </w:rPr>
              <w:t>BP 1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= </w:t>
            </w:r>
          </w:p>
          <w:p>
            <w:pPr>
              <w:pStyle w:val="Normal"/>
              <w:spacing w:before="0" w:after="0"/>
              <w:ind w:left="360" w:hanging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Stand up.  Take </w:t>
            </w:r>
            <w:r>
              <w:rPr>
                <w:rFonts w:eastAsia="Times New Roman"/>
                <w:b/>
                <w:color w:val="FF0000"/>
                <w:sz w:val="18"/>
                <w:szCs w:val="18"/>
              </w:rPr>
              <w:t xml:space="preserve">BP 2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in 1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 minute=</w:t>
            </w:r>
          </w:p>
          <w:p>
            <w:pPr>
              <w:pStyle w:val="Normal"/>
              <w:spacing w:before="0" w:after="0"/>
              <w:ind w:left="360" w:hanging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After 3 minutes take </w:t>
            </w:r>
            <w:r>
              <w:rPr>
                <w:rFonts w:eastAsia="Times New Roman"/>
                <w:b/>
                <w:color w:val="FF0000"/>
                <w:sz w:val="18"/>
                <w:szCs w:val="18"/>
              </w:rPr>
              <w:t>BP 3</w:t>
            </w:r>
            <w:r>
              <w:rPr>
                <w:rFonts w:eastAsia="Times New Roman"/>
                <w:b/>
                <w:sz w:val="18"/>
                <w:szCs w:val="18"/>
              </w:rPr>
              <w:t>=</w:t>
            </w:r>
          </w:p>
          <w:p>
            <w:pPr>
              <w:pStyle w:val="Normal"/>
              <w:spacing w:before="0" w:after="0"/>
              <w:ind w:left="360" w:hanging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Symptoms (specify)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POSITIVE RESULT    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80" w:name="__Fieldmark__190_3386046158"/>
            <w:bookmarkStart w:id="381" w:name="__Fieldmark__190_3386046158"/>
            <w:bookmarkEnd w:id="38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82" w:name="__Fieldmark__191_3386046158"/>
            <w:bookmarkStart w:id="383" w:name="__Fieldmark__191_3386046158"/>
            <w:bookmarkEnd w:id="383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Drop in systolic BP of 20mmHG or more.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 drop in diastolic BP of 10mmHg or more with symptoms.</w:t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 drop below systolic 90mmHg on standing.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Continence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Urinary Incontinence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84" w:name="__Fieldmark__192_3386046158"/>
            <w:bookmarkStart w:id="385" w:name="__Fieldmark__192_3386046158"/>
            <w:bookmarkEnd w:id="38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86" w:name="__Fieldmark__193_3386046158"/>
            <w:bookmarkStart w:id="387" w:name="__Fieldmark__193_3386046158"/>
            <w:bookmarkEnd w:id="38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 Nocturia 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88" w:name="__Fieldmark__194_3386046158"/>
            <w:bookmarkStart w:id="389" w:name="__Fieldmark__194_3386046158"/>
            <w:bookmarkEnd w:id="389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___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90" w:name="__Fieldmark__195_3386046158"/>
            <w:bookmarkStart w:id="391" w:name="__Fieldmark__195_3386046158"/>
            <w:bookmarkEnd w:id="39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 Urgency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92" w:name="__Fieldmark__196_3386046158"/>
            <w:bookmarkStart w:id="393" w:name="__Fieldmark__196_3386046158"/>
            <w:bookmarkEnd w:id="39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94" w:name="__Fieldmark__197_3386046158"/>
            <w:bookmarkStart w:id="395" w:name="__Fieldmark__197_3386046158"/>
            <w:bookmarkEnd w:id="39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 Frequency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96" w:name="__Fieldmark__198_3386046158"/>
            <w:bookmarkStart w:id="397" w:name="__Fieldmark__198_3386046158"/>
            <w:bookmarkEnd w:id="39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398" w:name="__Fieldmark__199_3386046158"/>
            <w:bookmarkStart w:id="399" w:name="__Fieldmark__199_3386046158"/>
            <w:bookmarkEnd w:id="399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Details: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Faecal Incontinence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400" w:name="__Fieldmark__200_3386046158"/>
            <w:bookmarkStart w:id="401" w:name="__Fieldmark__200_3386046158"/>
            <w:bookmarkEnd w:id="401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402" w:name="__Fieldmark__201_3386046158"/>
            <w:bookmarkStart w:id="403" w:name="__Fieldmark__201_3386046158"/>
            <w:bookmarkEnd w:id="403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 Constipation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404" w:name="__Fieldmark__202_3386046158"/>
            <w:bookmarkStart w:id="405" w:name="__Fieldmark__202_3386046158"/>
            <w:bookmarkEnd w:id="405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406" w:name="__Fieldmark__203_3386046158"/>
            <w:bookmarkStart w:id="407" w:name="__Fieldmark__203_3386046158"/>
            <w:bookmarkEnd w:id="40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 Last bowel motion (specify):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Continence Wear:           None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08" w:name="__Fieldmark__204_3386046158"/>
            <w:bookmarkStart w:id="409" w:name="__Fieldmark__204_3386046158"/>
            <w:bookmarkEnd w:id="409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 Wrap Around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10" w:name="__Fieldmark__205_3386046158"/>
            <w:bookmarkStart w:id="411" w:name="__Fieldmark__205_3386046158"/>
            <w:bookmarkEnd w:id="411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              Pull up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12" w:name="__Fieldmark__206_3386046158"/>
            <w:bookmarkStart w:id="413" w:name="__Fieldmark__206_3386046158"/>
            <w:bookmarkEnd w:id="413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     Slip in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14" w:name="__Fieldmark__207_3386046158"/>
            <w:bookmarkStart w:id="415" w:name="__Fieldmark__207_3386046158"/>
            <w:bookmarkEnd w:id="415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  Catheter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Y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416" w:name="__Fieldmark__208_3386046158"/>
            <w:bookmarkStart w:id="417" w:name="__Fieldmark__208_3386046158"/>
            <w:bookmarkEnd w:id="417"/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</w:rPr>
              <w:t xml:space="preserve">   N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separate"/>
            </w:r>
            <w:bookmarkStart w:id="418" w:name="__Fieldmark__209_3386046158"/>
            <w:bookmarkStart w:id="419" w:name="__Fieldmark__209_3386046158"/>
            <w:bookmarkEnd w:id="419"/>
            <w:r/>
            <w:r>
              <w:rPr>
                <w:sz w:val="18"/>
                <w:b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Functional Status</w:t>
            </w:r>
          </w:p>
        </w:tc>
        <w:tc>
          <w:tcPr>
            <w:tcW w:w="368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revious Level of Function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Current Level of Function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Functional Mobility Aid:</w:t>
            </w:r>
            <w:r>
              <w:rPr>
                <w:rFonts w:eastAsia="Times New Roman"/>
                <w:sz w:val="18"/>
                <w:szCs w:val="18"/>
              </w:rPr>
              <w:t xml:space="preserve">   None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20" w:name="__Fieldmark__210_3386046158"/>
            <w:bookmarkStart w:id="421" w:name="__Fieldmark__210_3386046158"/>
            <w:bookmarkEnd w:id="421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Walking Stick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22" w:name="__Fieldmark__211_3386046158"/>
            <w:bookmarkStart w:id="423" w:name="__Fieldmark__211_3386046158"/>
            <w:bookmarkEnd w:id="423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Crutches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24" w:name="__Fieldmark__212_3386046158"/>
            <w:bookmarkStart w:id="425" w:name="__Fieldmark__212_3386046158"/>
            <w:bookmarkEnd w:id="425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WZF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26" w:name="__Fieldmark__213_3386046158"/>
            <w:bookmarkStart w:id="427" w:name="__Fieldmark__213_3386046158"/>
            <w:bookmarkEnd w:id="427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  3-4 Wheel Voyager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28" w:name="__Fieldmark__214_3386046158"/>
            <w:bookmarkStart w:id="429" w:name="__Fieldmark__214_3386046158"/>
            <w:bookmarkEnd w:id="429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        Wheelchair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30" w:name="__Fieldmark__215_3386046158"/>
            <w:bookmarkStart w:id="431" w:name="__Fieldmark__215_3386046158"/>
            <w:bookmarkEnd w:id="431"/>
            <w:r/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door</w:t>
            </w:r>
          </w:p>
        </w:tc>
        <w:tc>
          <w:tcPr>
            <w:tcW w:w="368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utdoor</w:t>
            </w:r>
          </w:p>
        </w:tc>
        <w:tc>
          <w:tcPr>
            <w:tcW w:w="368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airs</w:t>
            </w:r>
          </w:p>
        </w:tc>
        <w:tc>
          <w:tcPr>
            <w:tcW w:w="368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964" w:hRule="atLeast"/>
        </w:trPr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Recent changes in mobility? </w:t>
            </w:r>
            <w:r>
              <w:rPr>
                <w:rFonts w:eastAsia="Times New Roman"/>
                <w:sz w:val="18"/>
                <w:szCs w:val="18"/>
              </w:rPr>
              <w:t>(specify)</w:t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Functional Status (contd)</w:t>
            </w:r>
          </w:p>
        </w:tc>
        <w:tc>
          <w:tcPr>
            <w:tcW w:w="35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revious Level of Function (contd)</w:t>
            </w:r>
          </w:p>
        </w:tc>
        <w:tc>
          <w:tcPr>
            <w:tcW w:w="38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Current Level of Function (contd)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Transfers</w:t>
            </w:r>
          </w:p>
        </w:tc>
      </w:tr>
      <w:tr>
        <w:trPr/>
        <w:tc>
          <w:tcPr>
            <w:tcW w:w="3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air</w:t>
            </w:r>
          </w:p>
        </w:tc>
        <w:tc>
          <w:tcPr>
            <w:tcW w:w="35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7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3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ed</w:t>
            </w:r>
          </w:p>
        </w:tc>
        <w:tc>
          <w:tcPr>
            <w:tcW w:w="35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7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3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ed Mobility</w:t>
            </w:r>
          </w:p>
        </w:tc>
        <w:tc>
          <w:tcPr>
            <w:tcW w:w="35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7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3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oilet / Commode</w:t>
            </w:r>
          </w:p>
        </w:tc>
        <w:tc>
          <w:tcPr>
            <w:tcW w:w="35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7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3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ath / shower</w:t>
            </w:r>
          </w:p>
        </w:tc>
        <w:tc>
          <w:tcPr>
            <w:tcW w:w="35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7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Personal ADL</w:t>
            </w:r>
          </w:p>
        </w:tc>
      </w:tr>
      <w:tr>
        <w:trPr/>
        <w:tc>
          <w:tcPr>
            <w:tcW w:w="3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oileting / continence</w:t>
            </w:r>
          </w:p>
        </w:tc>
        <w:tc>
          <w:tcPr>
            <w:tcW w:w="35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7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3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ash (upper and lower body)</w:t>
            </w:r>
          </w:p>
        </w:tc>
        <w:tc>
          <w:tcPr>
            <w:tcW w:w="35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7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3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ress / groom (upper and lower body)</w:t>
            </w:r>
          </w:p>
        </w:tc>
        <w:tc>
          <w:tcPr>
            <w:tcW w:w="35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7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3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eeding</w:t>
            </w:r>
          </w:p>
        </w:tc>
        <w:tc>
          <w:tcPr>
            <w:tcW w:w="35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7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5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Domestic / Community ADL</w:t>
            </w:r>
          </w:p>
        </w:tc>
        <w:tc>
          <w:tcPr>
            <w:tcW w:w="5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Equipment In situ</w:t>
            </w:r>
          </w:p>
        </w:tc>
      </w:tr>
      <w:tr>
        <w:trPr/>
        <w:tc>
          <w:tcPr>
            <w:tcW w:w="5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eal Prep:</w:t>
            </w:r>
          </w:p>
        </w:tc>
        <w:tc>
          <w:tcPr>
            <w:tcW w:w="5544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32" w:name="__Fieldmark__216_3386046158"/>
            <w:bookmarkStart w:id="433" w:name="__Fieldmark__216_3386046158"/>
            <w:bookmarkEnd w:id="433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Wheelchair ________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34" w:name="__Fieldmark__217_3386046158"/>
            <w:bookmarkStart w:id="435" w:name="__Fieldmark__217_3386046158"/>
            <w:bookmarkEnd w:id="435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Other Seating ________</w:t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36" w:name="__Fieldmark__218_3386046158"/>
            <w:bookmarkStart w:id="437" w:name="__Fieldmark__218_3386046158"/>
            <w:bookmarkEnd w:id="437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Hoist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38" w:name="__Fieldmark__219_3386046158"/>
            <w:bookmarkStart w:id="439" w:name="__Fieldmark__219_3386046158"/>
            <w:bookmarkEnd w:id="439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Transfer Aid ______</w:t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40" w:name="__Fieldmark__220_3386046158"/>
            <w:bookmarkStart w:id="441" w:name="__Fieldmark__220_3386046158"/>
            <w:bookmarkEnd w:id="441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Hospital Bed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42" w:name="__Fieldmark__221_3386046158"/>
            <w:bookmarkStart w:id="443" w:name="__Fieldmark__221_3386046158"/>
            <w:bookmarkEnd w:id="443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Pressure cushion _____</w:t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44" w:name="__Fieldmark__222_3386046158"/>
            <w:bookmarkStart w:id="445" w:name="__Fieldmark__222_3386046158"/>
            <w:bookmarkEnd w:id="445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Bed Lever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46" w:name="__Fieldmark__223_3386046158"/>
            <w:bookmarkStart w:id="447" w:name="__Fieldmark__223_3386046158"/>
            <w:bookmarkEnd w:id="447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Ortho Chair</w:t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48" w:name="__Fieldmark__224_3386046158"/>
            <w:bookmarkStart w:id="449" w:name="__Fieldmark__224_3386046158"/>
            <w:bookmarkEnd w:id="449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RTS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50" w:name="__Fieldmark__225_3386046158"/>
            <w:bookmarkStart w:id="451" w:name="__Fieldmark__225_3386046158"/>
            <w:bookmarkEnd w:id="451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Toilet Frame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52" w:name="__Fieldmark__226_3386046158"/>
            <w:bookmarkStart w:id="453" w:name="__Fieldmark__226_3386046158"/>
            <w:bookmarkEnd w:id="453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 Commode</w:t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54" w:name="__Fieldmark__227_3386046158"/>
            <w:bookmarkStart w:id="455" w:name="__Fieldmark__227_3386046158"/>
            <w:bookmarkEnd w:id="455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Bath aid ________</w:t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56" w:name="__Fieldmark__228_3386046158"/>
            <w:bookmarkStart w:id="457" w:name="__Fieldmark__228_3386046158"/>
            <w:bookmarkEnd w:id="457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Grab rail and position ____________</w:t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separate"/>
            </w:r>
            <w:bookmarkStart w:id="458" w:name="__Fieldmark__229_3386046158"/>
            <w:bookmarkStart w:id="459" w:name="__Fieldmark__229_3386046158"/>
            <w:bookmarkEnd w:id="459"/>
            <w:r>
              <w:rPr>
                <w:rFonts w:eastAsia="Times New Roman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/>
                <w:lang w:val="en-GB"/>
              </w:rPr>
              <w:fldChar w:fldCharType="end"/>
            </w:r>
            <w:r>
              <w:rPr>
                <w:rFonts w:eastAsia="Times New Roman"/>
                <w:sz w:val="18"/>
                <w:szCs w:val="18"/>
              </w:rPr>
              <w:t xml:space="preserve">  Other (specify) </w:t>
            </w:r>
          </w:p>
        </w:tc>
      </w:tr>
      <w:tr>
        <w:trPr/>
        <w:tc>
          <w:tcPr>
            <w:tcW w:w="5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ot Drink Prep:</w:t>
            </w:r>
          </w:p>
        </w:tc>
        <w:tc>
          <w:tcPr>
            <w:tcW w:w="5544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5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hopping:</w:t>
            </w:r>
          </w:p>
        </w:tc>
        <w:tc>
          <w:tcPr>
            <w:tcW w:w="5544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5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inance:</w:t>
            </w:r>
          </w:p>
        </w:tc>
        <w:tc>
          <w:tcPr>
            <w:tcW w:w="5544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5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lecting Pension:</w:t>
            </w:r>
          </w:p>
        </w:tc>
        <w:tc>
          <w:tcPr>
            <w:tcW w:w="5544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5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ther (housework, gardening, bins):</w:t>
            </w:r>
          </w:p>
        </w:tc>
        <w:tc>
          <w:tcPr>
            <w:tcW w:w="5544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851" w:hRule="atLeast"/>
        </w:trPr>
        <w:tc>
          <w:tcPr>
            <w:tcW w:w="5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Work or Leisure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544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680" w:hRule="atLeast"/>
        </w:trPr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Comment</w:t>
            </w:r>
            <w:r>
              <w:rPr>
                <w:rFonts w:eastAsia="Times New Roman"/>
                <w:sz w:val="18"/>
                <w:szCs w:val="18"/>
              </w:rPr>
              <w:t xml:space="preserve">: </w:t>
            </w:r>
          </w:p>
        </w:tc>
      </w:tr>
      <w:tr>
        <w:trPr>
          <w:trHeight w:val="851" w:hRule="atLeast"/>
        </w:trPr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What Matters to You</w:t>
            </w:r>
            <w:r>
              <w:rPr>
                <w:rFonts w:eastAsia="Times New Roman"/>
                <w:sz w:val="18"/>
                <w:szCs w:val="18"/>
              </w:rPr>
              <w:t>?</w:t>
            </w:r>
          </w:p>
          <w:p>
            <w:pPr>
              <w:pStyle w:val="Normal"/>
              <w:spacing w:before="0" w:after="16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Further Assessment/Collateral/Assessment Summary</w:t>
            </w:r>
          </w:p>
        </w:tc>
      </w:tr>
      <w:tr>
        <w:trPr>
          <w:trHeight w:val="5670" w:hRule="atLeast"/>
          <w:cantSplit w:val="true"/>
        </w:trPr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Action Plan</w:t>
            </w:r>
          </w:p>
        </w:tc>
      </w:tr>
      <w:tr>
        <w:trPr/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roblems Identified</w:t>
            </w:r>
          </w:p>
        </w:tc>
        <w:tc>
          <w:tcPr>
            <w:tcW w:w="35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Actions</w:t>
            </w:r>
          </w:p>
        </w:tc>
        <w:tc>
          <w:tcPr>
            <w:tcW w:w="38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Completed</w:t>
            </w:r>
          </w:p>
        </w:tc>
      </w:tr>
      <w:tr>
        <w:trPr/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1</w:t>
            </w:r>
            <w:r>
              <w:rPr>
                <w:rFonts w:eastAsia="Times New Roman"/>
                <w:sz w:val="18"/>
                <w:szCs w:val="18"/>
              </w:rPr>
              <w:t>.</w:t>
            </w:r>
          </w:p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5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2</w:t>
            </w:r>
            <w:r>
              <w:rPr>
                <w:rFonts w:eastAsia="Times New Roman"/>
                <w:sz w:val="18"/>
                <w:szCs w:val="18"/>
              </w:rPr>
              <w:t>.</w:t>
            </w:r>
          </w:p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5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3</w:t>
            </w:r>
            <w:r>
              <w:rPr>
                <w:rFonts w:eastAsia="Times New Roman"/>
                <w:sz w:val="18"/>
                <w:szCs w:val="18"/>
              </w:rPr>
              <w:t>.</w:t>
            </w:r>
          </w:p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5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4</w:t>
            </w:r>
            <w:r>
              <w:rPr>
                <w:rFonts w:eastAsia="Times New Roman"/>
                <w:sz w:val="18"/>
                <w:szCs w:val="18"/>
              </w:rPr>
              <w:t>.</w:t>
            </w:r>
          </w:p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5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8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Intervention Record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Medical Social Worker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Dietetics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Occupational Therapy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Physiotherapy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Speech and Language Therapy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Pharmacy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Advanced Nurse Practitioner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Registrar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Consultant</w:t>
            </w:r>
            <w:r>
              <w:rPr>
                <w:rFonts w:eastAsia="Times New Roman"/>
                <w:sz w:val="18"/>
                <w:szCs w:val="18"/>
              </w:rPr>
              <w:t>:</w:t>
            </w:r>
          </w:p>
        </w:tc>
      </w:tr>
      <w:tr>
        <w:trPr/>
        <w:tc>
          <w:tcPr>
            <w:tcW w:w="1105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Patient Plan of Care</w:t>
            </w:r>
          </w:p>
        </w:tc>
      </w:tr>
      <w:tr>
        <w:trPr/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>Disciplines required in ED or Admission:</w:t>
            </w:r>
          </w:p>
        </w:tc>
        <w:tc>
          <w:tcPr>
            <w:tcW w:w="35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Discharge to:</w:t>
            </w:r>
          </w:p>
        </w:tc>
        <w:tc>
          <w:tcPr>
            <w:tcW w:w="38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Collateral History:</w:t>
            </w:r>
          </w:p>
        </w:tc>
      </w:tr>
      <w:tr>
        <w:trPr/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60" w:name="__Fieldmark__230_3386046158"/>
            <w:bookmarkStart w:id="461" w:name="__Fieldmark__230_3386046158"/>
            <w:bookmarkEnd w:id="461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Medical  Social  Worker (MSW)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62" w:name="__Fieldmark__231_3386046158"/>
            <w:bookmarkStart w:id="463" w:name="__Fieldmark__231_3386046158"/>
            <w:bookmarkEnd w:id="463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Physiotherapy (PT)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64" w:name="__Fieldmark__232_3386046158"/>
            <w:bookmarkStart w:id="465" w:name="__Fieldmark__232_3386046158"/>
            <w:bookmarkEnd w:id="465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Occupational  Therapy (OT)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66" w:name="__Fieldmark__233_3386046158"/>
            <w:bookmarkStart w:id="467" w:name="__Fieldmark__233_3386046158"/>
            <w:bookmarkEnd w:id="467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Dietician        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68" w:name="__Fieldmark__234_3386046158"/>
            <w:bookmarkStart w:id="469" w:name="__Fieldmark__234_3386046158"/>
            <w:bookmarkEnd w:id="469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Speech and  Language Therapy (SLT)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70" w:name="__Fieldmark__235_3386046158"/>
            <w:bookmarkStart w:id="471" w:name="__Fieldmark__235_3386046158"/>
            <w:bookmarkEnd w:id="471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Pharmacy          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72" w:name="__Fieldmark__236_3386046158"/>
            <w:bookmarkStart w:id="473" w:name="__Fieldmark__236_3386046158"/>
            <w:bookmarkEnd w:id="473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ANP (specify  specialty):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74" w:name="__Fieldmark__237_3386046158"/>
            <w:bookmarkStart w:id="475" w:name="__Fieldmark__237_3386046158"/>
            <w:bookmarkEnd w:id="475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CNS (specify  specialty):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76" w:name="__Fieldmark__238_3386046158"/>
            <w:bookmarkStart w:id="477" w:name="__Fieldmark__238_3386046158"/>
            <w:bookmarkEnd w:id="477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Tissue  Viability  Nurse (TVN)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78" w:name="__Fieldmark__239_3386046158"/>
            <w:bookmarkStart w:id="479" w:name="__Fieldmark__239_3386046158"/>
            <w:bookmarkEnd w:id="479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Geriatrician   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80" w:name="__Fieldmark__240_3386046158"/>
            <w:bookmarkStart w:id="481" w:name="__Fieldmark__240_3386046158"/>
            <w:bookmarkEnd w:id="481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Others (specify):</w:t>
            </w:r>
          </w:p>
        </w:tc>
        <w:tc>
          <w:tcPr>
            <w:tcW w:w="35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82" w:name="__Fieldmark__241_3386046158"/>
            <w:bookmarkStart w:id="483" w:name="__Fieldmark__241_3386046158"/>
            <w:bookmarkEnd w:id="483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Admitted to  Hospital  Time: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84" w:name="__Fieldmark__242_3386046158"/>
            <w:bookmarkStart w:id="485" w:name="__Fieldmark__242_3386046158"/>
            <w:bookmarkEnd w:id="485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Home             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86" w:name="__Fieldmark__243_3386046158"/>
            <w:bookmarkStart w:id="487" w:name="__Fieldmark__243_3386046158"/>
            <w:bookmarkEnd w:id="487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Nursing Home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88" w:name="__Fieldmark__244_3386046158"/>
            <w:bookmarkStart w:id="489" w:name="__Fieldmark__244_3386046158"/>
            <w:bookmarkEnd w:id="489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Rehabilitation     Site: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90" w:name="__Fieldmark__245_3386046158"/>
            <w:bookmarkStart w:id="491" w:name="__Fieldmark__245_3386046158"/>
            <w:bookmarkEnd w:id="491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Respite          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92" w:name="__Fieldmark__246_3386046158"/>
            <w:bookmarkStart w:id="493" w:name="__Fieldmark__246_3386046158"/>
            <w:bookmarkEnd w:id="493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Public  Health  Nurse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94" w:name="__Fieldmark__247_3386046158"/>
            <w:bookmarkStart w:id="495" w:name="__Fieldmark__247_3386046158"/>
            <w:bookmarkEnd w:id="495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Community  Intervention  Team (CIT)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96" w:name="__Fieldmark__248_3386046158"/>
            <w:bookmarkStart w:id="497" w:name="__Fieldmark__248_3386046158"/>
            <w:bookmarkEnd w:id="497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General  Practitioner (GP)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498" w:name="__Fieldmark__249_3386046158"/>
            <w:bookmarkStart w:id="499" w:name="__Fieldmark__249_3386046158"/>
            <w:bookmarkEnd w:id="499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Integrated Care Team Older Persons(ICT)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500" w:name="__Fieldmark__250_3386046158"/>
            <w:bookmarkStart w:id="501" w:name="__Fieldmark__250_3386046158"/>
            <w:bookmarkEnd w:id="501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Day Hospital    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502" w:name="__Fieldmark__251_3386046158"/>
            <w:bookmarkStart w:id="503" w:name="__Fieldmark__251_3386046158"/>
            <w:bookmarkEnd w:id="503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Smithfield  Rapid  Injury Clinic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504" w:name="__Fieldmark__252_3386046158"/>
            <w:bookmarkStart w:id="505" w:name="__Fieldmark__252_3386046158"/>
            <w:bookmarkEnd w:id="505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Primary Care Team (specify)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506" w:name="__Fieldmark__253_3386046158"/>
            <w:bookmarkStart w:id="507" w:name="__Fieldmark__253_3386046158"/>
            <w:bookmarkEnd w:id="507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CRT / Reablement</w:t>
            </w:r>
          </w:p>
        </w:tc>
        <w:tc>
          <w:tcPr>
            <w:tcW w:w="38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508" w:name="__Fieldmark__254_3386046158"/>
            <w:bookmarkStart w:id="509" w:name="__Fieldmark__254_3386046158"/>
            <w:bookmarkEnd w:id="509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Family / Carer                          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510" w:name="__Fieldmark__255_3386046158"/>
            <w:bookmarkStart w:id="511" w:name="__Fieldmark__255_3386046158"/>
            <w:bookmarkEnd w:id="511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GP                                                                                  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512" w:name="__Fieldmark__256_3386046158"/>
            <w:bookmarkStart w:id="513" w:name="__Fieldmark__256_3386046158"/>
            <w:bookmarkEnd w:id="513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Others                                                                                  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</w:t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instrText xml:space="preserve"> FORMCHECKBOX </w:instrText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separate"/>
            </w:r>
            <w:bookmarkStart w:id="514" w:name="__Fieldmark__257_3386046158"/>
            <w:bookmarkStart w:id="515" w:name="__Fieldmark__257_3386046158"/>
            <w:bookmarkEnd w:id="515"/>
            <w:r>
              <w:rPr>
                <w:rFonts w:eastAsia="Times New Roman" w:cs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eastAsia="Times New Roman" w:cs="Arial"/>
                <w:lang w:val="en-GB"/>
              </w:rPr>
              <w:fldChar w:fldCharType="end"/>
            </w:r>
            <w:r>
              <w:rPr>
                <w:rFonts w:eastAsia="Times New Roman" w:cs="Arial"/>
                <w:sz w:val="18"/>
                <w:szCs w:val="18"/>
              </w:rPr>
              <w:t xml:space="preserve">  Nursing Home</w:t>
            </w:r>
          </w:p>
          <w:p>
            <w:pPr>
              <w:pStyle w:val="Normal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</w:r>
          </w:p>
        </w:tc>
      </w:tr>
      <w:tr>
        <w:trPr/>
        <w:tc>
          <w:tcPr>
            <w:tcW w:w="65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Assessor name and designation:  </w:t>
            </w:r>
          </w:p>
        </w:tc>
        <w:tc>
          <w:tcPr>
            <w:tcW w:w="24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Date:  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Time: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sectPr>
          <w:headerReference w:type="default" r:id="rId7"/>
          <w:type w:val="nextPage"/>
          <w:pgSz w:w="11906" w:h="16838"/>
          <w:pgMar w:left="720" w:right="720" w:gutter="0" w:header="454" w:top="720" w:footer="0" w:bottom="720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160"/>
        <w:rPr/>
      </w:pPr>
      <w:r>
        <w:rPr/>
      </w:r>
    </w:p>
    <w:sectPr>
      <w:type w:val="continuous"/>
      <w:pgSz w:w="11906" w:h="16838"/>
      <w:pgMar w:left="720" w:right="720" w:gutter="0" w:header="454" w:top="720" w:footer="0" w:bottom="72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56" w:before="0" w:after="160"/>
      <w:rPr/>
    </w:pPr>
    <w:r>
      <w:rPr/>
      <w:t>Supplementary material 1: Comprehensive geriatric assessment form</w:t>
    </w:r>
    <w:r>
      <mc:AlternateContent>
        <mc:Choice Requires="wps">
          <w:drawing>
            <wp:anchor behindDoc="0" distT="0" distB="0" distL="114300" distR="11430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ge">
                <wp:posOffset>629285</wp:posOffset>
              </wp:positionV>
              <wp:extent cx="6999605" cy="575945"/>
              <wp:effectExtent l="0" t="0" r="0" b="0"/>
              <wp:wrapSquare wrapText="bothSides"/>
              <wp:docPr id="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99605" cy="5759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tbl>
                          <w:tblPr>
                            <w:tblW w:w="11023" w:type="dxa"/>
                            <w:jc w:val="left"/>
                            <w:tblInd w:w="-5" w:type="dxa"/>
                            <w:tblLayout w:type="fixed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>
                          <w:tblGrid>
                            <w:gridCol w:w="11023"/>
                          </w:tblGrid>
                          <w:tr>
                            <w:trPr>
                              <w:trHeight w:val="424" w:hRule="atLeast"/>
                            </w:trPr>
                            <w:tc>
                              <w:tcPr>
                                <w:tcW w:w="11023" w:type="dxa"/>
                                <w:tcBorders>
                                  <w:top w:val="single" w:sz="4" w:space="0" w:color="000000"/>
                                  <w:left w:val="single" w:sz="4" w:space="0" w:color="000000"/>
                                  <w:bottom w:val="thinThickSmallGap" w:sz="24" w:space="0" w:color="000000"/>
                                  <w:right w:val="single" w:sz="4" w:space="0" w:color="000000"/>
                                </w:tcBorders>
                              </w:tcPr>
                              <w:p>
                                <w:pPr>
                                  <w:pStyle w:val="Normal"/>
                                  <w:spacing w:lineRule="auto" w:line="240" w:before="0" w:after="0"/>
                                  <w:rPr>
                                    <w:rFonts w:eastAsia="Times New Roman"/>
                                    <w:b/>
                                    <w:b/>
                                    <w:color w:val="0000FF"/>
                                    <w:lang w:eastAsia="en-IE"/>
                                  </w:rPr>
                                </w:pPr>
                                <w:r>
                                  <w:rPr>
                                    <w:rFonts w:eastAsia="Times New Roman"/>
                                    <w:b/>
                                  </w:rPr>
                                  <w:t>MMUH Comprehensive Geriatric Assessment</w:t>
                                </w:r>
                                <w:r>
                                  <w:rPr>
                                    <w:rFonts w:eastAsia="Times New Roman"/>
                                    <w:b/>
                                    <w:color w:val="0000FF"/>
                                  </w:rPr>
                                  <w:t xml:space="preserve">/EPR      </w:t>
                                </w:r>
                                <w:r>
                                  <w:rPr>
                                    <w:rFonts w:eastAsia="Times New Roman"/>
                                    <w:b/>
                                  </w:rPr>
                                  <w:t xml:space="preserve"> Mater FIT (Frailty Intervention Team)</w:t>
                                </w:r>
                                <w:r>
                                  <w:rPr>
                                    <w:rFonts w:eastAsia="Times New Roman"/>
                                    <w:b/>
                                    <w:color w:val="0000FF"/>
                                  </w:rPr>
                                  <w:t xml:space="preserve">     </w:t>
                                </w:r>
                              </w:p>
                              <w:p>
                                <w:pPr>
                                  <w:pStyle w:val="Normal"/>
                                  <w:spacing w:lineRule="auto" w:line="240" w:before="0" w:after="0"/>
                                  <w:rPr/>
                                </w:pPr>
                                <w:r>
                                  <w:rPr>
                                    <w:rFonts w:eastAsia="Times New Roman"/>
                                    <w:b/>
                                    <w:color w:val="0000FF"/>
                                  </w:rPr>
                                  <w:t>Patient Name</w:t>
                                </w:r>
                                <w:r>
                                  <w:rPr>
                                    <w:rFonts w:eastAsia="Times New Roman"/>
                                    <w:color w:val="0000FF"/>
                                  </w:rPr>
                                  <w:t xml:space="preserve">:                                                                       </w:t>
                                </w:r>
                                <w:r>
                                  <w:rPr>
                                    <w:rFonts w:eastAsia="Times New Roman"/>
                                    <w:b/>
                                    <w:color w:val="0000FF"/>
                                  </w:rPr>
                                  <w:t>MRN</w:t>
                                </w:r>
                                <w:r>
                                  <w:rPr>
                                    <w:rFonts w:eastAsia="Times New Roman"/>
                                    <w:color w:val="0000FF"/>
                                  </w:rPr>
                                  <w:t>:</w:t>
                                </w:r>
                                <w:r>
                                  <w:rPr>
                                    <w:rFonts w:eastAsia="Times New Roman"/>
                                  </w:rPr>
                                  <w:t xml:space="preserve">                                        </w:t>
                                </w:r>
                              </w:p>
                              <w:p>
                                <w:pPr>
                                  <w:pStyle w:val="Normal"/>
                                  <w:spacing w:lineRule="auto" w:line="240" w:before="0" w:after="0"/>
                                  <w:rPr>
                                    <w:rFonts w:eastAsia="Times New Roman"/>
                                  </w:rPr>
                                </w:pPr>
                                <w:r>
                                  <w:rPr>
                                    <w:rFonts w:eastAsia="Times New Roman"/>
                                    <w:b/>
                                    <w:color w:val="0000FF"/>
                                  </w:rPr>
                                  <w:t>Assessor -  Name and Designation</w:t>
                                </w:r>
                                <w:r>
                                  <w:rPr>
                                    <w:rFonts w:eastAsia="Times New Roman"/>
                                    <w:color w:val="0000FF"/>
                                  </w:rPr>
                                  <w:t xml:space="preserve">: </w:t>
                                </w:r>
                              </w:p>
                            </w:tc>
                          </w:tr>
                        </w:tbl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51.15pt;height:45.35pt;mso-wrap-distance-left:9pt;mso-wrap-distance-right:9pt;mso-wrap-distance-top:0pt;mso-wrap-distance-bottom:0pt;margin-top:49.55pt;mso-position-vertical-relative:page;margin-left:-13.9pt;mso-position-horizontal:center;mso-position-horizontal-relative:margin">
              <v:fill opacity="0f"/>
              <v:textbox inset="0in,0in,0in,0in">
                <w:txbxContent>
                  <w:tbl>
                    <w:tblPr>
                      <w:tblW w:w="11023" w:type="dxa"/>
                      <w:jc w:val="left"/>
                      <w:tblInd w:w="-5" w:type="dxa"/>
                      <w:tblLayout w:type="fixed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>
                    <w:tblGrid>
                      <w:gridCol w:w="11023"/>
                    </w:tblGrid>
                    <w:tr>
                      <w:trPr>
                        <w:trHeight w:val="424" w:hRule="atLeast"/>
                      </w:trPr>
                      <w:tc>
                        <w:tcPr>
                          <w:tcW w:w="11023" w:type="dxa"/>
                          <w:tcBorders>
                            <w:top w:val="single" w:sz="4" w:space="0" w:color="000000"/>
                            <w:left w:val="single" w:sz="4" w:space="0" w:color="000000"/>
                            <w:bottom w:val="thinThickSmallGap" w:sz="24" w:space="0" w:color="000000"/>
                            <w:right w:val="single" w:sz="4" w:space="0" w:color="000000"/>
                          </w:tcBorders>
                        </w:tcPr>
                        <w:p>
                          <w:pPr>
                            <w:pStyle w:val="Normal"/>
                            <w:spacing w:lineRule="auto" w:line="240" w:before="0" w:after="0"/>
                            <w:rPr>
                              <w:rFonts w:eastAsia="Times New Roman"/>
                              <w:b/>
                              <w:b/>
                              <w:color w:val="0000FF"/>
                              <w:lang w:eastAsia="en-IE"/>
                            </w:rPr>
                          </w:pPr>
                          <w:r>
                            <w:rPr>
                              <w:rFonts w:eastAsia="Times New Roman"/>
                              <w:b/>
                            </w:rPr>
                            <w:t>MMUH Comprehensive Geriatric Assessment</w:t>
                          </w:r>
                          <w:r>
                            <w:rPr>
                              <w:rFonts w:eastAsia="Times New Roman"/>
                              <w:b/>
                              <w:color w:val="0000FF"/>
                            </w:rPr>
                            <w:t xml:space="preserve">/EPR      </w:t>
                          </w:r>
                          <w:r>
                            <w:rPr>
                              <w:rFonts w:eastAsia="Times New Roman"/>
                              <w:b/>
                            </w:rPr>
                            <w:t xml:space="preserve"> Mater FIT (Frailty Intervention Team)</w:t>
                          </w:r>
                          <w:r>
                            <w:rPr>
                              <w:rFonts w:eastAsia="Times New Roman"/>
                              <w:b/>
                              <w:color w:val="0000FF"/>
                            </w:rPr>
                            <w:t xml:space="preserve">     </w:t>
                          </w:r>
                        </w:p>
                        <w:p>
                          <w:pPr>
                            <w:pStyle w:val="Normal"/>
                            <w:spacing w:lineRule="auto" w:line="240" w:before="0" w:after="0"/>
                            <w:rPr/>
                          </w:pPr>
                          <w:r>
                            <w:rPr>
                              <w:rFonts w:eastAsia="Times New Roman"/>
                              <w:b/>
                              <w:color w:val="0000FF"/>
                            </w:rPr>
                            <w:t>Patient Name</w:t>
                          </w:r>
                          <w:r>
                            <w:rPr>
                              <w:rFonts w:eastAsia="Times New Roman"/>
                              <w:color w:val="0000FF"/>
                            </w:rPr>
                            <w:t xml:space="preserve">:                                                                       </w:t>
                          </w:r>
                          <w:r>
                            <w:rPr>
                              <w:rFonts w:eastAsia="Times New Roman"/>
                              <w:b/>
                              <w:color w:val="0000FF"/>
                            </w:rPr>
                            <w:t>MRN</w:t>
                          </w:r>
                          <w:r>
                            <w:rPr>
                              <w:rFonts w:eastAsia="Times New Roman"/>
                              <w:color w:val="0000FF"/>
                            </w:rPr>
                            <w:t>:</w:t>
                          </w:r>
                          <w:r>
                            <w:rPr>
                              <w:rFonts w:eastAsia="Times New Roman"/>
                            </w:rPr>
                            <w:t xml:space="preserve">                                        </w:t>
                          </w:r>
                        </w:p>
                        <w:p>
                          <w:pPr>
                            <w:pStyle w:val="Normal"/>
                            <w:spacing w:lineRule="auto" w:line="240" w:before="0" w:after="0"/>
                            <w:rPr>
                              <w:rFonts w:eastAsia="Times New Roman"/>
                            </w:rPr>
                          </w:pPr>
                          <w:r>
                            <w:rPr>
                              <w:rFonts w:eastAsia="Times New Roman"/>
                              <w:b/>
                              <w:color w:val="0000FF"/>
                            </w:rPr>
                            <w:t>Assessor -  Name and Designation</w:t>
                          </w:r>
                          <w:r>
                            <w:rPr>
                              <w:rFonts w:eastAsia="Times New Roman"/>
                              <w:color w:val="0000FF"/>
                            </w:rPr>
                            <w:t xml:space="preserve">: </w:t>
                          </w:r>
                        </w:p>
                      </w:tc>
                    </w:tr>
                  </w:tbl>
                </w:txbxContent>
              </v:textbox>
              <w10:wrap type="squar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9z0">
    <w:name w:val="WW8Num9z0"/>
    <w:qFormat/>
    <w:rPr>
      <w:sz w:val="18"/>
      <w:szCs w:val="18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TextChar">
    <w:name w:val="Comment Text Char"/>
    <w:qFormat/>
    <w:rPr>
      <w:rFonts w:eastAsia="Times New Roma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ascii="Calibri" w:hAnsi="Calibri" w:eastAsia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11:52:00Z</dcterms:created>
  <dc:creator>Marguerite Blunden</dc:creator>
  <dc:description/>
  <cp:keywords/>
  <dc:language>en-US</dc:language>
  <cp:lastModifiedBy>Jack Holman (staff)</cp:lastModifiedBy>
  <dcterms:modified xsi:type="dcterms:W3CDTF">2024-04-16T12:01:00Z</dcterms:modified>
  <cp:revision>3</cp:revision>
  <dc:subject/>
  <dc:title/>
</cp:coreProperties>
</file>